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85272AA" w:rsidR="00654E8F" w:rsidRPr="00F6400C" w:rsidRDefault="00654E8F" w:rsidP="0001436A">
      <w:pPr>
        <w:pStyle w:val="SupplementaryMaterial"/>
      </w:pPr>
      <w:r w:rsidRPr="00F6400C">
        <w:t>Supplementary Material</w:t>
      </w:r>
    </w:p>
    <w:p w14:paraId="6F32F223" w14:textId="77777777" w:rsidR="00570657" w:rsidRPr="00F6400C" w:rsidRDefault="00570657" w:rsidP="00570657">
      <w:pPr>
        <w:pStyle w:val="Title"/>
        <w:rPr>
          <w:lang w:eastAsia="ko-KR"/>
        </w:rPr>
      </w:pPr>
      <w:r w:rsidRPr="00F6400C">
        <w:rPr>
          <w:lang w:eastAsia="ko-KR"/>
        </w:rPr>
        <w:t>A Comprehensive Dataset for Home Appliance Control using ERP-Based BCIs with the Application of Inter-Subject Transfer Learning</w:t>
      </w:r>
    </w:p>
    <w:p w14:paraId="10801A62" w14:textId="77777777" w:rsidR="00570657" w:rsidRPr="00F6400C" w:rsidRDefault="00570657" w:rsidP="00570657">
      <w:pPr>
        <w:pStyle w:val="AuthorList"/>
        <w:rPr>
          <w:lang w:eastAsia="ko-KR"/>
        </w:rPr>
      </w:pPr>
      <w:r w:rsidRPr="00F6400C">
        <w:rPr>
          <w:lang w:eastAsia="ko-KR"/>
        </w:rPr>
        <w:t>Jongmin Lee</w:t>
      </w:r>
      <w:r w:rsidRPr="00F6400C">
        <w:rPr>
          <w:vertAlign w:val="superscript"/>
        </w:rPr>
        <w:t>1</w:t>
      </w:r>
      <w:r w:rsidRPr="00F6400C">
        <w:t xml:space="preserve">, </w:t>
      </w:r>
      <w:proofErr w:type="spellStart"/>
      <w:r w:rsidRPr="00F6400C">
        <w:rPr>
          <w:lang w:eastAsia="ko-KR"/>
        </w:rPr>
        <w:t>Minju</w:t>
      </w:r>
      <w:proofErr w:type="spellEnd"/>
      <w:r w:rsidRPr="00F6400C">
        <w:rPr>
          <w:lang w:eastAsia="ko-KR"/>
        </w:rPr>
        <w:t xml:space="preserve"> kim</w:t>
      </w:r>
      <w:r w:rsidRPr="00F6400C">
        <w:rPr>
          <w:vertAlign w:val="superscript"/>
        </w:rPr>
        <w:t>1</w:t>
      </w:r>
      <w:r w:rsidRPr="00F6400C">
        <w:t>, Dojin Heo</w:t>
      </w:r>
      <w:r w:rsidRPr="00F6400C">
        <w:rPr>
          <w:vertAlign w:val="superscript"/>
        </w:rPr>
        <w:t>1</w:t>
      </w:r>
      <w:r w:rsidRPr="00F6400C">
        <w:t xml:space="preserve">, </w:t>
      </w:r>
      <w:proofErr w:type="spellStart"/>
      <w:r w:rsidRPr="00F6400C">
        <w:t>Jongsu</w:t>
      </w:r>
      <w:proofErr w:type="spellEnd"/>
      <w:r w:rsidRPr="00F6400C">
        <w:t xml:space="preserve"> kim</w:t>
      </w:r>
      <w:r w:rsidRPr="00F6400C">
        <w:rPr>
          <w:vertAlign w:val="superscript"/>
        </w:rPr>
        <w:t>1</w:t>
      </w:r>
      <w:r w:rsidRPr="00F6400C">
        <w:t xml:space="preserve">, </w:t>
      </w:r>
      <w:r w:rsidRPr="00F6400C">
        <w:rPr>
          <w:lang w:eastAsia="ko-KR"/>
        </w:rPr>
        <w:t>Min-Ki Kim</w:t>
      </w:r>
      <w:r w:rsidRPr="00F6400C">
        <w:rPr>
          <w:vertAlign w:val="superscript"/>
        </w:rPr>
        <w:t>2</w:t>
      </w:r>
      <w:r w:rsidRPr="00F6400C">
        <w:t xml:space="preserve">, </w:t>
      </w:r>
      <w:proofErr w:type="spellStart"/>
      <w:r w:rsidRPr="00F6400C">
        <w:rPr>
          <w:lang w:eastAsia="ko-KR"/>
        </w:rPr>
        <w:t>Taejun</w:t>
      </w:r>
      <w:proofErr w:type="spellEnd"/>
      <w:r w:rsidRPr="00F6400C">
        <w:rPr>
          <w:lang w:eastAsia="ko-KR"/>
        </w:rPr>
        <w:t xml:space="preserve"> Lee</w:t>
      </w:r>
      <w:r w:rsidRPr="00F6400C">
        <w:rPr>
          <w:vertAlign w:val="superscript"/>
          <w:lang w:eastAsia="ko-KR"/>
        </w:rPr>
        <w:t>3</w:t>
      </w:r>
      <w:r w:rsidRPr="00F6400C">
        <w:t xml:space="preserve">, </w:t>
      </w:r>
      <w:proofErr w:type="spellStart"/>
      <w:r w:rsidRPr="00F6400C">
        <w:t>Jongwoo</w:t>
      </w:r>
      <w:proofErr w:type="spellEnd"/>
      <w:r w:rsidRPr="00F6400C">
        <w:t xml:space="preserve"> Park</w:t>
      </w:r>
      <w:r w:rsidRPr="00F6400C">
        <w:rPr>
          <w:vertAlign w:val="superscript"/>
        </w:rPr>
        <w:t>1</w:t>
      </w:r>
      <w:r w:rsidRPr="00F6400C">
        <w:t xml:space="preserve">, </w:t>
      </w:r>
      <w:proofErr w:type="spellStart"/>
      <w:r w:rsidRPr="00F6400C">
        <w:rPr>
          <w:lang w:eastAsia="ko-KR"/>
        </w:rPr>
        <w:t>HyunYoung</w:t>
      </w:r>
      <w:proofErr w:type="spellEnd"/>
      <w:r w:rsidRPr="00F6400C">
        <w:rPr>
          <w:lang w:eastAsia="ko-KR"/>
        </w:rPr>
        <w:t xml:space="preserve"> Kim</w:t>
      </w:r>
      <w:r w:rsidRPr="00F6400C">
        <w:rPr>
          <w:vertAlign w:val="superscript"/>
        </w:rPr>
        <w:t>4</w:t>
      </w:r>
      <w:r w:rsidRPr="00F6400C">
        <w:t xml:space="preserve">, </w:t>
      </w:r>
      <w:r w:rsidRPr="00F6400C">
        <w:rPr>
          <w:lang w:eastAsia="ko-KR"/>
        </w:rPr>
        <w:t>Minho Hwang</w:t>
      </w:r>
      <w:r w:rsidRPr="00F6400C">
        <w:rPr>
          <w:vertAlign w:val="superscript"/>
        </w:rPr>
        <w:t>1</w:t>
      </w:r>
      <w:r w:rsidRPr="00F6400C">
        <w:t xml:space="preserve">, </w:t>
      </w:r>
      <w:proofErr w:type="spellStart"/>
      <w:r w:rsidRPr="00F6400C">
        <w:rPr>
          <w:lang w:eastAsia="ko-KR"/>
        </w:rPr>
        <w:t>Laehyun</w:t>
      </w:r>
      <w:proofErr w:type="spellEnd"/>
      <w:r w:rsidRPr="00F6400C">
        <w:rPr>
          <w:lang w:eastAsia="ko-KR"/>
        </w:rPr>
        <w:t xml:space="preserve"> Kim</w:t>
      </w:r>
      <w:r w:rsidRPr="00F6400C">
        <w:rPr>
          <w:vertAlign w:val="superscript"/>
        </w:rPr>
        <w:t xml:space="preserve">5* </w:t>
      </w:r>
      <w:r w:rsidRPr="00F6400C">
        <w:t>and Sung-Phil Kim</w:t>
      </w:r>
      <w:r w:rsidRPr="00F6400C">
        <w:rPr>
          <w:vertAlign w:val="superscript"/>
        </w:rPr>
        <w:t>1*</w:t>
      </w:r>
    </w:p>
    <w:p w14:paraId="1D80EA36" w14:textId="77777777" w:rsidR="00570657" w:rsidRPr="00F6400C" w:rsidRDefault="00570657" w:rsidP="00570657">
      <w:pPr>
        <w:spacing w:before="240" w:after="0"/>
        <w:rPr>
          <w:rFonts w:cs="Times New Roman"/>
          <w:szCs w:val="24"/>
        </w:rPr>
      </w:pPr>
      <w:r w:rsidRPr="00F6400C">
        <w:rPr>
          <w:rFonts w:cs="Times New Roman"/>
          <w:szCs w:val="24"/>
          <w:vertAlign w:val="superscript"/>
        </w:rPr>
        <w:t>1</w:t>
      </w:r>
      <w:r w:rsidRPr="00F6400C">
        <w:rPr>
          <w:rFonts w:cs="Times New Roman"/>
          <w:szCs w:val="24"/>
        </w:rPr>
        <w:t>Department of Biomedical Engineering, Ulsan National Institute of Science and Technology, Ulsan, South Korea</w:t>
      </w:r>
    </w:p>
    <w:p w14:paraId="75A5CD77" w14:textId="77777777" w:rsidR="00570657" w:rsidRPr="00F6400C" w:rsidRDefault="00570657" w:rsidP="00570657">
      <w:pPr>
        <w:spacing w:before="240" w:after="0"/>
        <w:rPr>
          <w:rFonts w:cs="Times New Roman"/>
          <w:szCs w:val="24"/>
          <w:lang w:eastAsia="ko-KR"/>
        </w:rPr>
      </w:pPr>
      <w:r w:rsidRPr="00F6400C">
        <w:rPr>
          <w:rFonts w:cs="Times New Roman"/>
          <w:szCs w:val="24"/>
          <w:vertAlign w:val="superscript"/>
        </w:rPr>
        <w:t>2</w:t>
      </w:r>
      <w:r w:rsidRPr="00F6400C">
        <w:rPr>
          <w:rFonts w:cs="Times New Roman"/>
          <w:szCs w:val="24"/>
          <w:lang w:eastAsia="ko-KR"/>
        </w:rPr>
        <w:t xml:space="preserve">The Institute of Healthcare Convergence, College of Medicine, Catholic </w:t>
      </w:r>
      <w:proofErr w:type="spellStart"/>
      <w:r w:rsidRPr="00F6400C">
        <w:rPr>
          <w:rFonts w:cs="Times New Roman"/>
          <w:szCs w:val="24"/>
          <w:lang w:eastAsia="ko-KR"/>
        </w:rPr>
        <w:t>Kwandong</w:t>
      </w:r>
      <w:proofErr w:type="spellEnd"/>
      <w:r w:rsidRPr="00F6400C">
        <w:rPr>
          <w:rFonts w:cs="Times New Roman"/>
          <w:szCs w:val="24"/>
          <w:lang w:eastAsia="ko-KR"/>
        </w:rPr>
        <w:t xml:space="preserve"> University, Gangneung-</w:t>
      </w:r>
      <w:proofErr w:type="spellStart"/>
      <w:r w:rsidRPr="00F6400C">
        <w:rPr>
          <w:rFonts w:cs="Times New Roman"/>
          <w:szCs w:val="24"/>
          <w:lang w:eastAsia="ko-KR"/>
        </w:rPr>
        <w:t>si</w:t>
      </w:r>
      <w:proofErr w:type="spellEnd"/>
      <w:r w:rsidRPr="00F6400C">
        <w:rPr>
          <w:rFonts w:cs="Times New Roman"/>
          <w:szCs w:val="24"/>
          <w:lang w:eastAsia="ko-KR"/>
        </w:rPr>
        <w:t>. Republic of Korea</w:t>
      </w:r>
    </w:p>
    <w:p w14:paraId="74C842BE" w14:textId="77777777" w:rsidR="00570657" w:rsidRPr="00F6400C" w:rsidRDefault="00570657" w:rsidP="00570657">
      <w:pPr>
        <w:spacing w:before="240" w:after="0"/>
        <w:rPr>
          <w:rFonts w:cs="Times New Roman"/>
          <w:szCs w:val="24"/>
          <w:lang w:eastAsia="ko-KR"/>
        </w:rPr>
      </w:pPr>
      <w:r w:rsidRPr="00F6400C">
        <w:rPr>
          <w:rFonts w:cs="Times New Roman"/>
          <w:szCs w:val="24"/>
          <w:vertAlign w:val="superscript"/>
        </w:rPr>
        <w:t>3</w:t>
      </w:r>
      <w:r w:rsidRPr="00F6400C">
        <w:rPr>
          <w:rFonts w:cs="Times New Roman"/>
          <w:szCs w:val="24"/>
          <w:lang w:eastAsia="ko-KR"/>
        </w:rPr>
        <w:t xml:space="preserve">Research and Development Division, Hyundai Motor Company, </w:t>
      </w:r>
      <w:proofErr w:type="spellStart"/>
      <w:r w:rsidRPr="00F6400C">
        <w:rPr>
          <w:rFonts w:cs="Times New Roman"/>
          <w:szCs w:val="24"/>
          <w:lang w:eastAsia="ko-KR"/>
        </w:rPr>
        <w:t>Uiwang</w:t>
      </w:r>
      <w:proofErr w:type="spellEnd"/>
      <w:r w:rsidRPr="00F6400C">
        <w:rPr>
          <w:rFonts w:cs="Times New Roman"/>
          <w:szCs w:val="24"/>
          <w:lang w:eastAsia="ko-KR"/>
        </w:rPr>
        <w:t>, South Korea</w:t>
      </w:r>
    </w:p>
    <w:p w14:paraId="41B55E3F" w14:textId="77777777" w:rsidR="00570657" w:rsidRPr="00F6400C" w:rsidRDefault="00570657" w:rsidP="00570657">
      <w:pPr>
        <w:spacing w:before="240" w:after="0"/>
        <w:rPr>
          <w:rFonts w:cs="Times New Roman"/>
          <w:szCs w:val="24"/>
          <w:lang w:eastAsia="ko-KR"/>
        </w:rPr>
      </w:pPr>
      <w:r w:rsidRPr="00F6400C">
        <w:rPr>
          <w:rFonts w:cs="Times New Roman"/>
          <w:szCs w:val="24"/>
          <w:vertAlign w:val="superscript"/>
        </w:rPr>
        <w:t>4</w:t>
      </w:r>
      <w:r w:rsidRPr="00F6400C">
        <w:rPr>
          <w:rFonts w:cs="Times New Roman"/>
          <w:szCs w:val="24"/>
          <w:lang w:eastAsia="ko-KR"/>
        </w:rPr>
        <w:t xml:space="preserve">Development Division, </w:t>
      </w:r>
      <w:proofErr w:type="spellStart"/>
      <w:r w:rsidRPr="00F6400C">
        <w:rPr>
          <w:rFonts w:cs="Times New Roman"/>
          <w:szCs w:val="24"/>
          <w:lang w:eastAsia="ko-KR"/>
        </w:rPr>
        <w:t>Infinityenergy</w:t>
      </w:r>
      <w:proofErr w:type="spellEnd"/>
      <w:r w:rsidRPr="00F6400C">
        <w:rPr>
          <w:rFonts w:cs="Times New Roman"/>
          <w:szCs w:val="24"/>
          <w:lang w:eastAsia="ko-KR"/>
        </w:rPr>
        <w:t xml:space="preserve"> Inc, Seoul, South Korea</w:t>
      </w:r>
    </w:p>
    <w:p w14:paraId="65ED6E07" w14:textId="77777777" w:rsidR="00570657" w:rsidRPr="00F6400C" w:rsidRDefault="00570657" w:rsidP="00570657">
      <w:pPr>
        <w:spacing w:before="240" w:after="0"/>
        <w:rPr>
          <w:rFonts w:cs="Times New Roman"/>
          <w:szCs w:val="24"/>
          <w:lang w:eastAsia="ko-KR"/>
        </w:rPr>
      </w:pPr>
      <w:r w:rsidRPr="00F6400C">
        <w:rPr>
          <w:rFonts w:cs="Times New Roman"/>
          <w:szCs w:val="24"/>
          <w:vertAlign w:val="superscript"/>
        </w:rPr>
        <w:t>5</w:t>
      </w:r>
      <w:r w:rsidRPr="00F6400C">
        <w:rPr>
          <w:rFonts w:cs="Times New Roman"/>
          <w:szCs w:val="24"/>
          <w:lang w:eastAsia="ko-KR"/>
        </w:rPr>
        <w:t>Center for Bionics, Korea Institute of Science and Technology, Seoul, South Korea</w:t>
      </w:r>
    </w:p>
    <w:p w14:paraId="60A2E5E5" w14:textId="77777777" w:rsidR="00570657" w:rsidRPr="00F6400C" w:rsidRDefault="00570657" w:rsidP="00570657">
      <w:pPr>
        <w:spacing w:before="240" w:after="0"/>
        <w:rPr>
          <w:rFonts w:cs="Times New Roman"/>
          <w:b/>
          <w:szCs w:val="24"/>
          <w:lang w:eastAsia="ko-KR"/>
        </w:rPr>
      </w:pPr>
    </w:p>
    <w:p w14:paraId="645A7CD9" w14:textId="4D52F3A5" w:rsidR="00570657" w:rsidRPr="00F6400C" w:rsidRDefault="00570657" w:rsidP="00570657">
      <w:pPr>
        <w:spacing w:before="240" w:after="0"/>
        <w:rPr>
          <w:rFonts w:cs="Times New Roman"/>
          <w:szCs w:val="24"/>
        </w:rPr>
      </w:pPr>
      <w:r w:rsidRPr="00F6400C">
        <w:rPr>
          <w:rFonts w:cs="Times New Roman"/>
          <w:b/>
          <w:szCs w:val="24"/>
        </w:rPr>
        <w:t xml:space="preserve">* Correspondence: </w:t>
      </w:r>
      <w:r w:rsidRPr="00F6400C">
        <w:rPr>
          <w:rFonts w:cs="Times New Roman"/>
          <w:b/>
          <w:szCs w:val="24"/>
        </w:rPr>
        <w:br/>
      </w:r>
      <w:proofErr w:type="spellStart"/>
      <w:r w:rsidRPr="00F6400C">
        <w:rPr>
          <w:rFonts w:cs="Times New Roman"/>
          <w:szCs w:val="24"/>
          <w:lang w:eastAsia="ko-KR"/>
        </w:rPr>
        <w:t>Laehyun</w:t>
      </w:r>
      <w:proofErr w:type="spellEnd"/>
      <w:r w:rsidRPr="00F6400C">
        <w:rPr>
          <w:rFonts w:cs="Times New Roman"/>
          <w:szCs w:val="24"/>
          <w:lang w:eastAsia="ko-KR"/>
        </w:rPr>
        <w:t xml:space="preserve"> Kim</w:t>
      </w:r>
      <w:r w:rsidRPr="00F6400C">
        <w:rPr>
          <w:rFonts w:cs="Times New Roman"/>
          <w:szCs w:val="24"/>
          <w:lang w:eastAsia="ko-KR"/>
        </w:rPr>
        <w:br/>
        <w:t>laehyunk@kist.re.kr</w:t>
      </w:r>
      <w:r w:rsidRPr="00F6400C">
        <w:rPr>
          <w:rFonts w:cs="Times New Roman"/>
          <w:szCs w:val="24"/>
          <w:lang w:eastAsia="ko-KR"/>
        </w:rPr>
        <w:br/>
        <w:t>Sung-Phil Kim</w:t>
      </w:r>
      <w:r w:rsidRPr="00F6400C">
        <w:rPr>
          <w:rFonts w:cs="Times New Roman"/>
          <w:szCs w:val="24"/>
        </w:rPr>
        <w:br/>
      </w:r>
      <w:hyperlink r:id="rId12" w:history="1">
        <w:r w:rsidRPr="00F6400C">
          <w:rPr>
            <w:rStyle w:val="Hyperlink"/>
            <w:rFonts w:cs="Times New Roman"/>
            <w:color w:val="auto"/>
            <w:szCs w:val="24"/>
          </w:rPr>
          <w:t>spkim@unist.ac.kr</w:t>
        </w:r>
      </w:hyperlink>
    </w:p>
    <w:p w14:paraId="6C5D99F8" w14:textId="77777777" w:rsidR="00570657" w:rsidRPr="00F6400C" w:rsidRDefault="00570657">
      <w:pPr>
        <w:spacing w:before="0" w:after="200" w:line="276" w:lineRule="auto"/>
        <w:rPr>
          <w:b/>
          <w:lang w:eastAsia="ko-KR"/>
        </w:rPr>
      </w:pPr>
      <w:r w:rsidRPr="00F6400C">
        <w:rPr>
          <w:b/>
          <w:lang w:eastAsia="ko-KR"/>
        </w:rPr>
        <w:br w:type="page"/>
      </w:r>
    </w:p>
    <w:p w14:paraId="416D817B" w14:textId="53D84327" w:rsidR="00570657" w:rsidRPr="00F6400C" w:rsidRDefault="00570657" w:rsidP="00570657">
      <w:pPr>
        <w:spacing w:before="240" w:after="0"/>
        <w:rPr>
          <w:b/>
          <w:lang w:eastAsia="ko-KR"/>
        </w:rPr>
      </w:pPr>
      <w:r w:rsidRPr="00F6400C">
        <w:rPr>
          <w:b/>
          <w:lang w:eastAsia="ko-KR"/>
        </w:rPr>
        <w:lastRenderedPageBreak/>
        <w:t>Supplementary Tables</w:t>
      </w:r>
    </w:p>
    <w:p w14:paraId="2A951E5D" w14:textId="77777777" w:rsidR="00570657" w:rsidRPr="00F6400C" w:rsidDel="00741AEC" w:rsidRDefault="00570657" w:rsidP="00570657">
      <w:pPr>
        <w:spacing w:before="0" w:after="200" w:line="276" w:lineRule="auto"/>
        <w:rPr>
          <w:del w:id="0" w:author="jml226" w:date="2023-10-07T12:06:00Z"/>
          <w:b/>
          <w:lang w:eastAsia="ko-KR"/>
        </w:rPr>
      </w:pPr>
    </w:p>
    <w:p w14:paraId="2D0E8209" w14:textId="77777777" w:rsidR="00570657" w:rsidRPr="00F6400C" w:rsidRDefault="00570657" w:rsidP="00570657">
      <w:pPr>
        <w:spacing w:before="240" w:after="0"/>
        <w:rPr>
          <w:rFonts w:cs="Times New Roman"/>
          <w:szCs w:val="24"/>
          <w:lang w:eastAsia="ko-KR"/>
        </w:rPr>
      </w:pPr>
    </w:p>
    <w:p w14:paraId="3426D421" w14:textId="1B1BBEC7" w:rsidR="00570657" w:rsidRPr="00F6400C" w:rsidRDefault="00570657" w:rsidP="00570657">
      <w:pPr>
        <w:pStyle w:val="Caption"/>
      </w:pPr>
      <w:r w:rsidRPr="00F6400C">
        <w:t xml:space="preserve">S </w:t>
      </w:r>
      <w:fldSimple w:instr=" SEQ S \* ARABIC ">
        <w:r w:rsidRPr="00F6400C">
          <w:rPr>
            <w:noProof/>
          </w:rPr>
          <w:t>1</w:t>
        </w:r>
      </w:fldSimple>
      <w:r w:rsidRPr="00F6400C">
        <w:t>. Demographic information of all subjec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4"/>
        <w:gridCol w:w="2646"/>
        <w:gridCol w:w="2053"/>
        <w:gridCol w:w="1588"/>
        <w:gridCol w:w="1586"/>
      </w:tblGrid>
      <w:tr w:rsidR="00F6400C" w:rsidRPr="00F6400C" w14:paraId="68A028BE" w14:textId="77777777" w:rsidTr="00570657">
        <w:trPr>
          <w:trHeight w:val="340"/>
        </w:trPr>
        <w:tc>
          <w:tcPr>
            <w:tcW w:w="9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D52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Paradigm</w:t>
            </w:r>
          </w:p>
        </w:tc>
        <w:tc>
          <w:tcPr>
            <w:tcW w:w="1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EC1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Home Appliance Type</w:t>
            </w:r>
          </w:p>
        </w:tc>
        <w:tc>
          <w:tcPr>
            <w:tcW w:w="105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026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Subject Number</w:t>
            </w:r>
          </w:p>
        </w:tc>
        <w:tc>
          <w:tcPr>
            <w:tcW w:w="8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E1F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Age</w:t>
            </w:r>
          </w:p>
        </w:tc>
        <w:tc>
          <w:tcPr>
            <w:tcW w:w="8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CC4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Sex</w:t>
            </w:r>
          </w:p>
        </w:tc>
      </w:tr>
      <w:tr w:rsidR="00F6400C" w:rsidRPr="00F6400C" w14:paraId="46385014" w14:textId="77777777" w:rsidTr="00570657">
        <w:trPr>
          <w:trHeight w:val="340"/>
        </w:trPr>
        <w:tc>
          <w:tcPr>
            <w:tcW w:w="9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7F68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-class LCD</w:t>
            </w: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8D23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TV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2F0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4B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74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AC2D29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4F0D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79529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1CE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05E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8BA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1193306A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4E329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B779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BB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0B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3D5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736E298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5050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E07E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B2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26E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5A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0AE43A7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B9BD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6A71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7C8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E8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6E1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7A0663C5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60D8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2905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84A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3BC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187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143F40D2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E74E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790F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45C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1F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B94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7D38EF7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666F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9182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64C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697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4E1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3D5035BE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6C481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D457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78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9ED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9A0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1DCA82A5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A982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B2F9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622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27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FC2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DD3DDF7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2ADE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79A4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FB7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3A4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84F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34E2C8C5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7107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F86DE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99C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A0A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C0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336B61F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CFEE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D211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7F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9A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6BA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5B1EAACD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9978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6A6E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0B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DDD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558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2D5F6455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B725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EFED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DD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29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6EB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67055EBB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8E26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254DE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C57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CAB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94F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3B32E5BA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0231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E3C0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FE9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87C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A09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AA17AB0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3F50D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CBD7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AC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548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3C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E401D4D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C8C8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7E1A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5A0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908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E6D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3B9A732D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0E03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CEF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8E8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9A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DE6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1769117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15ED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F26C1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A81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068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200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2192E67E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F3F3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A1EE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E3D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F9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81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0220C2EA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122B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E00D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94E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BA6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F25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E23E0A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2386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B173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BE1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6BE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D7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77847B42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D5C2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4257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515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F3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10F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13A6D2D3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99C6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1ADA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B24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683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40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30F2378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2A08E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6080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E75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A33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27B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611042A9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08ED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44BD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FF8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85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69F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70845C36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A443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8686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AA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1E3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0E8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4D644F8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282C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FA2D9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2C2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E5C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F44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5E5B3F3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0B26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8671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Door Lock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CE9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5C5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07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09CE0D6C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55D4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7474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3F4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F0B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9B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29F3245A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59FD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17FAD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ECC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B14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ED9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0EFFF4F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6658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1441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A0D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A8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3B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7988987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24CA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332B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84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DAA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A26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1015BA0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D226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CE2D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38C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3E7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732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56E0F2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D695E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00D0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4D4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F81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170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51D32F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77B2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C149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5F5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8F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21D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DA56F65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8A74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683E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30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DCE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2DB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40BA44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F575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5D8A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6B4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E5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731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6CDF610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93C89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4355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9E0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231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48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2873A332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5A9C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F8C6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A24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88B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7EF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16E1C6C5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88A81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672C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C05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C23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CF4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F5308B9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3288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7201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997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9A9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42D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44E18C3D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27A2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4CE9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0E9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406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7F1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30BCF047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DCA91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0DE5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Electric Light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816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3D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FAB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477E661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AB26D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BE93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F41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CB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159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3CBEC618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E86D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70EA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A9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29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BA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D52CB7D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26D4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7C9A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19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18D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12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3C44F4F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5407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70F11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BFF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2B5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BD8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7CEE4D8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619B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582F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60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9A6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CF7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1C0F81B9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DF96D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6A4F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4D7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E0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33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521A7BD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0450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5584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50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F77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6B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81754FA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CE0C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7588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C0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B1A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23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21A9A94F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3B1E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C651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5D4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3D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8C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378BB7F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1035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9A03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D4C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560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FBB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74997E2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DDD3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B6369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9F5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B18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A20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0FAAA385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93399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D4CA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5A0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EE4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9ED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157FDA19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FD56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B5B3D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062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F67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DE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754DAE78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EA6F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7CF7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90A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30E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1C4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390CE210" w14:textId="77777777" w:rsidTr="00570657">
        <w:trPr>
          <w:trHeight w:val="320"/>
        </w:trPr>
        <w:tc>
          <w:tcPr>
            <w:tcW w:w="9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B2F0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-class LCD</w:t>
            </w: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7D5B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Bluetooth Speak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B3D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D0D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8A0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11871B1D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9654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EB94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590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034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173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7666B9A9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7D18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CC43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311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10E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794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51CACEE1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D87E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4489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C8B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70B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08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2316B2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F7DE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E03E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677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3DE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1E7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7EE51A2D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813B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9A3A1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484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DB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BE3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0F1B79F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A1F6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3379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63C9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FE3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83C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1AC8A8C5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DF1E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60C0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371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6EC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06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300FFAB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F4FE1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83B10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A3D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20F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8B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D642A28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CF0E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2A717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C75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3D7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487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1D18A574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225F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80C2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818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6E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757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7BCBC42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0237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D5B4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A4D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6AC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2CC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47BF7D8A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F092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E89C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D60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2B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40E5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0174E7FF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FE3CA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268E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C89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54C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280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2741E9BA" w14:textId="77777777" w:rsidTr="00570657">
        <w:trPr>
          <w:trHeight w:val="320"/>
        </w:trPr>
        <w:tc>
          <w:tcPr>
            <w:tcW w:w="9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4C56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-class AR</w:t>
            </w: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4E65E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Air Condition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82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EEA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E0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1ECB49F2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0569E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7C144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2DB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869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30B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7591492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0806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C130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17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B49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62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6F2D070B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7064D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9629B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BB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21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4E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556FE8F9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41703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3A06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B41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BFA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1F0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4B7AFDC3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97B96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70F3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0FC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03A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480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07999FAE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604D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3C41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527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4EB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6CC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F6400C" w:rsidRPr="00F6400C" w14:paraId="3CBE7E48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F8F15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0ED4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6031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AA2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9F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F</w:t>
            </w:r>
          </w:p>
        </w:tc>
      </w:tr>
      <w:tr w:rsidR="00F6400C" w:rsidRPr="00F6400C" w14:paraId="72E8B8FC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F656C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2D532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CDD4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916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8943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  <w:tr w:rsidR="00570657" w:rsidRPr="00F6400C" w14:paraId="73A225D8" w14:textId="77777777" w:rsidTr="00570657">
        <w:trPr>
          <w:trHeight w:val="320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DA018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39EFF" w14:textId="77777777" w:rsidR="00570657" w:rsidRPr="00F6400C" w:rsidRDefault="00570657" w:rsidP="00570657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7428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DBFF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D20D" w14:textId="77777777" w:rsidR="00570657" w:rsidRPr="00F6400C" w:rsidRDefault="00570657" w:rsidP="00570657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M</w:t>
            </w:r>
          </w:p>
        </w:tc>
      </w:tr>
    </w:tbl>
    <w:p w14:paraId="58F1AED1" w14:textId="525B2097" w:rsidR="00DE23E8" w:rsidRPr="00F6400C" w:rsidRDefault="00DE23E8" w:rsidP="00654E8F">
      <w:pPr>
        <w:spacing w:before="240"/>
      </w:pPr>
    </w:p>
    <w:p w14:paraId="0DB2CC3E" w14:textId="129BCA1F" w:rsidR="00E86999" w:rsidRPr="00F6400C" w:rsidRDefault="00E86999" w:rsidP="00E86999">
      <w:pPr>
        <w:pStyle w:val="Caption"/>
      </w:pPr>
      <w:r w:rsidRPr="00F6400C">
        <w:rPr>
          <w:lang w:eastAsia="ko-KR"/>
        </w:rPr>
        <w:t xml:space="preserve">S 2. </w:t>
      </w:r>
      <w:r w:rsidRPr="00F6400C">
        <w:t>Individual subject accuracy and mean accuracies across all paradigm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3"/>
        <w:gridCol w:w="2646"/>
        <w:gridCol w:w="2397"/>
        <w:gridCol w:w="2831"/>
      </w:tblGrid>
      <w:tr w:rsidR="00F6400C" w:rsidRPr="00F6400C" w14:paraId="2EDF4CFB" w14:textId="77777777" w:rsidTr="003C7CB8">
        <w:trPr>
          <w:trHeight w:val="340"/>
        </w:trPr>
        <w:tc>
          <w:tcPr>
            <w:tcW w:w="9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FCCC" w14:textId="77777777" w:rsidR="00E86999" w:rsidRPr="00F6400C" w:rsidRDefault="00E86999" w:rsidP="00385676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Paradigm</w:t>
            </w:r>
          </w:p>
        </w:tc>
        <w:tc>
          <w:tcPr>
            <w:tcW w:w="13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05BC" w14:textId="77777777" w:rsidR="00E86999" w:rsidRPr="00F6400C" w:rsidRDefault="00E86999" w:rsidP="00385676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Home Appliance Type</w:t>
            </w:r>
          </w:p>
        </w:tc>
        <w:tc>
          <w:tcPr>
            <w:tcW w:w="12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CDF27" w14:textId="77777777" w:rsidR="00E86999" w:rsidRPr="00F6400C" w:rsidRDefault="00E86999" w:rsidP="00385676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Subject Number</w:t>
            </w:r>
          </w:p>
        </w:tc>
        <w:tc>
          <w:tcPr>
            <w:tcW w:w="14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90A8" w14:textId="7B356214" w:rsidR="00E86999" w:rsidRPr="00F6400C" w:rsidRDefault="00E86999" w:rsidP="00385676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proofErr w:type="gramStart"/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Accuracy(</w:t>
            </w:r>
            <w:proofErr w:type="gramEnd"/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%)</w:t>
            </w:r>
          </w:p>
        </w:tc>
      </w:tr>
      <w:tr w:rsidR="00F6400C" w:rsidRPr="00F6400C" w14:paraId="155F9FA3" w14:textId="77777777" w:rsidTr="003C7CB8">
        <w:trPr>
          <w:trHeight w:val="340"/>
        </w:trPr>
        <w:tc>
          <w:tcPr>
            <w:tcW w:w="9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90BC1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-class LCD</w:t>
            </w: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4CB65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TV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CB31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A5CE" w14:textId="676D5559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6E986939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BF4DA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D115A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B8CF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D071" w14:textId="68703715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6F0C982E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9984E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4D80E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442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A9B1" w14:textId="33FE1538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3.30</w:t>
            </w:r>
          </w:p>
        </w:tc>
      </w:tr>
      <w:tr w:rsidR="00F6400C" w:rsidRPr="00F6400C" w14:paraId="1495BAB3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71558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ABBE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FB62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B7F4" w14:textId="3580D119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2E88C910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81B3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859E1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B39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804C" w14:textId="29E27810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70</w:t>
            </w:r>
          </w:p>
        </w:tc>
      </w:tr>
      <w:tr w:rsidR="00F6400C" w:rsidRPr="00F6400C" w14:paraId="676A506A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64267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E503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647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4EF8" w14:textId="7024B854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6.70</w:t>
            </w:r>
          </w:p>
        </w:tc>
      </w:tr>
      <w:tr w:rsidR="00F6400C" w:rsidRPr="00F6400C" w14:paraId="52C04D60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BE7EB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D146A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BAB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5DED" w14:textId="4BC06966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7F7EE4EA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5348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C8138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3650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5433" w14:textId="3487E6DD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07C27E19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0F4A5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63FBA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79E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C801" w14:textId="5CB07723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35F5DE85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C2D3E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08B27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2A9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FBBA" w14:textId="78D770A9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3185F61D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666E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5F2BF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72E3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BA90" w14:textId="7C09FDF9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7</w:t>
            </w:r>
          </w:p>
        </w:tc>
      </w:tr>
      <w:tr w:rsidR="00F6400C" w:rsidRPr="00F6400C" w14:paraId="20BB7790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F7B2B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50925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944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218A" w14:textId="26613FF5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1A5142AE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68D47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6BEF2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482A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0337" w14:textId="7BDF4F46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70</w:t>
            </w:r>
          </w:p>
        </w:tc>
      </w:tr>
      <w:tr w:rsidR="00F6400C" w:rsidRPr="00F6400C" w14:paraId="476023AF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7BDB1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4F6C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3B70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C79F" w14:textId="40F13640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3.30</w:t>
            </w:r>
          </w:p>
        </w:tc>
      </w:tr>
      <w:tr w:rsidR="00F6400C" w:rsidRPr="00F6400C" w14:paraId="02998DEA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5D367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C06A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EFC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2985" w14:textId="00BB1EFA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17049EFF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5FF21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98CE1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4FD5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A37C" w14:textId="1627B7B8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09899D35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4530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2552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FE62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30C3" w14:textId="0CBFD94D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70</w:t>
            </w:r>
          </w:p>
        </w:tc>
      </w:tr>
      <w:tr w:rsidR="00F6400C" w:rsidRPr="00F6400C" w14:paraId="5BEC24D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0B12C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9EAA8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0AAB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1457" w14:textId="37000F14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20</w:t>
            </w:r>
          </w:p>
        </w:tc>
      </w:tr>
      <w:tr w:rsidR="00F6400C" w:rsidRPr="00F6400C" w14:paraId="7699A6DC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D769E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C3535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19BC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EBB0" w14:textId="184F3D46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7422BFA8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343A6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72FB7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556C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B5F0" w14:textId="32EE531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500CAA9B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F797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346DB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92B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0D78" w14:textId="7BF656B8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3.30</w:t>
            </w:r>
          </w:p>
        </w:tc>
      </w:tr>
      <w:tr w:rsidR="00F6400C" w:rsidRPr="00F6400C" w14:paraId="33529E1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9D97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7BBC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F1E7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71F6" w14:textId="3469C7FB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619A32CD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6D8C2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6312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016E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7EB2" w14:textId="5929BAD4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3AE33C16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BCEE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CFAAA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0CB8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B374" w14:textId="30F13E45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6.00</w:t>
            </w:r>
          </w:p>
        </w:tc>
      </w:tr>
      <w:tr w:rsidR="00F6400C" w:rsidRPr="00F6400C" w14:paraId="2762748D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4F4C1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E6502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CFD9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3FFD" w14:textId="31EE9C15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00</w:t>
            </w:r>
          </w:p>
        </w:tc>
      </w:tr>
      <w:tr w:rsidR="00F6400C" w:rsidRPr="00F6400C" w14:paraId="2D65496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DFC1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C16E2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957E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3983" w14:textId="29E6A241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3D32166C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CF292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286D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7146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9AB0" w14:textId="0FEB5C2D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3.34</w:t>
            </w:r>
          </w:p>
        </w:tc>
      </w:tr>
      <w:tr w:rsidR="00F6400C" w:rsidRPr="00F6400C" w14:paraId="3599D267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307D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FF448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44B2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240E" w14:textId="533BE58A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6.70</w:t>
            </w:r>
          </w:p>
        </w:tc>
      </w:tr>
      <w:tr w:rsidR="00F6400C" w:rsidRPr="00F6400C" w14:paraId="69138E78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97E6D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4009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E818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14DF" w14:textId="5C3E30B5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5459F49E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EFF4E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9269BA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E66D" w14:textId="11AE25E8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C5FA" w14:textId="58DF71C2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60</w:t>
            </w:r>
          </w:p>
        </w:tc>
      </w:tr>
      <w:tr w:rsidR="00F6400C" w:rsidRPr="00F6400C" w14:paraId="1C893B03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D7B2B" w14:textId="77777777" w:rsidR="00E86999" w:rsidRPr="00F6400C" w:rsidRDefault="00E86999" w:rsidP="00385676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AF7D6" w14:textId="77777777" w:rsidR="00E86999" w:rsidRPr="00F6400C" w:rsidRDefault="00E86999" w:rsidP="00385676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B711" w14:textId="0F1B6A80" w:rsidR="00E86999" w:rsidRPr="00F6400C" w:rsidRDefault="00E86999" w:rsidP="00385676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638AF" w14:textId="1400598B" w:rsidR="00E86999" w:rsidRPr="00F6400C" w:rsidRDefault="00E86999" w:rsidP="00385676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b/>
                <w:bCs/>
                <w:szCs w:val="24"/>
                <w:lang w:eastAsia="ko-KR"/>
              </w:rPr>
              <w:t>8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 xml:space="preserve">3.62 </w:t>
            </w:r>
            <w:r w:rsidRPr="00F6400C">
              <w:rPr>
                <w:rFonts w:eastAsia="Malgun Gothic" w:cs="Times New Roman"/>
                <w:b/>
                <w:bCs/>
              </w:rPr>
              <w:t>± 16.</w:t>
            </w:r>
            <w:r w:rsidR="00A06335" w:rsidRPr="00F6400C">
              <w:rPr>
                <w:rFonts w:eastAsia="Malgun Gothic" w:cs="Times New Roman"/>
                <w:b/>
                <w:bCs/>
              </w:rPr>
              <w:t>38</w:t>
            </w:r>
          </w:p>
        </w:tc>
      </w:tr>
      <w:tr w:rsidR="00F6400C" w:rsidRPr="00F6400C" w14:paraId="4C3CA1B0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9A6B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DEFBC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Door Lock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1AE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68A6" w14:textId="79F693A0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3.30</w:t>
            </w:r>
          </w:p>
        </w:tc>
      </w:tr>
      <w:tr w:rsidR="00F6400C" w:rsidRPr="00F6400C" w14:paraId="49D2CEF6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3C0AB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330E6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93B1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A4DF" w14:textId="038A5AF6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1C2A4126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A85F0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1287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6D18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4F2C" w14:textId="6DD05054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3.30</w:t>
            </w:r>
          </w:p>
        </w:tc>
      </w:tr>
      <w:tr w:rsidR="00F6400C" w:rsidRPr="00F6400C" w14:paraId="62CB7808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2138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3781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A242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8237" w14:textId="6BA692DC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0.00</w:t>
            </w:r>
          </w:p>
        </w:tc>
      </w:tr>
      <w:tr w:rsidR="00F6400C" w:rsidRPr="00F6400C" w14:paraId="59FFB76F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8B515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7A8DD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600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0E12" w14:textId="0F1C0FCC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67</w:t>
            </w:r>
          </w:p>
        </w:tc>
      </w:tr>
      <w:tr w:rsidR="00F6400C" w:rsidRPr="00F6400C" w14:paraId="6BE49F1E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CF092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5E34F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3879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F583" w14:textId="4296C34D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488AEDDF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93DC1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2F8B2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8781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40BB" w14:textId="2CCF31AC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59BDA28F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456BD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0408A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CA98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DE8D" w14:textId="23B15F04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0D26A5C5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231E6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1183F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4F7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0B05" w14:textId="6696D386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0</w:t>
            </w:r>
          </w:p>
        </w:tc>
      </w:tr>
      <w:tr w:rsidR="00F6400C" w:rsidRPr="00F6400C" w14:paraId="2317CBAF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2401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0D3A6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A5E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652A" w14:textId="433DA8ED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0</w:t>
            </w:r>
          </w:p>
        </w:tc>
      </w:tr>
      <w:tr w:rsidR="00F6400C" w:rsidRPr="00F6400C" w14:paraId="49D3EB4B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DC0BA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79CB3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5E7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3227" w14:textId="2F865F7F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0</w:t>
            </w:r>
          </w:p>
        </w:tc>
      </w:tr>
      <w:tr w:rsidR="00F6400C" w:rsidRPr="00F6400C" w14:paraId="7DD843F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6700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42624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0101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6BC6" w14:textId="510A44FB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6.67</w:t>
            </w:r>
          </w:p>
        </w:tc>
      </w:tr>
      <w:tr w:rsidR="00F6400C" w:rsidRPr="00F6400C" w14:paraId="0BFF3BC7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3A3E1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2F070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2B5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DC67" w14:textId="120533B8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0.00</w:t>
            </w:r>
          </w:p>
        </w:tc>
      </w:tr>
      <w:tr w:rsidR="00F6400C" w:rsidRPr="00F6400C" w14:paraId="4A5C2921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50B65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3142F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1788" w14:textId="77777777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77F7" w14:textId="6C9DC7D9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0.00</w:t>
            </w:r>
          </w:p>
        </w:tc>
      </w:tr>
      <w:tr w:rsidR="00F6400C" w:rsidRPr="00F6400C" w14:paraId="6E1A9919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F17B70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196E4D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480F" w14:textId="7A169164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10E3" w14:textId="4ED49A2B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0</w:t>
            </w:r>
          </w:p>
        </w:tc>
      </w:tr>
      <w:tr w:rsidR="00F6400C" w:rsidRPr="00F6400C" w14:paraId="1F8BF0A4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2AE21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F0B59" w14:textId="77777777" w:rsidR="00E86999" w:rsidRPr="00F6400C" w:rsidRDefault="00E86999" w:rsidP="00E86999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0344" w14:textId="43682675" w:rsidR="00E86999" w:rsidRPr="00F6400C" w:rsidRDefault="00E86999" w:rsidP="00E8699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DAE7F" w14:textId="00007408" w:rsidR="00E86999" w:rsidRPr="00F6400C" w:rsidRDefault="00A06335" w:rsidP="00E8699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77</w:t>
            </w:r>
            <w:r w:rsidR="00E86999"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.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78</w:t>
            </w:r>
            <w:r w:rsidR="00E86999"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 xml:space="preserve"> ± 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15</w:t>
            </w:r>
            <w:r w:rsidR="00E86999"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.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30</w:t>
            </w:r>
          </w:p>
        </w:tc>
      </w:tr>
      <w:tr w:rsidR="00F6400C" w:rsidRPr="00F6400C" w14:paraId="57506E9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B8763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5C991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Electric Light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8908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8992" w14:textId="09CDF5CB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46C1F18A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EAA49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784CB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2427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34EC" w14:textId="3D5B2A1D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7.00</w:t>
            </w:r>
          </w:p>
        </w:tc>
      </w:tr>
      <w:tr w:rsidR="00F6400C" w:rsidRPr="00F6400C" w14:paraId="785B7CFD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C10A1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6ADA0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BB8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B173" w14:textId="6D6B6B4E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1ABFEEC9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6EB8C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73A98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FCD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E8C1" w14:textId="4D008832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0.00</w:t>
            </w:r>
          </w:p>
        </w:tc>
      </w:tr>
      <w:tr w:rsidR="00F6400C" w:rsidRPr="00F6400C" w14:paraId="01F944B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8511D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C92F0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D03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56E3" w14:textId="2875BF8E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3.30</w:t>
            </w:r>
          </w:p>
        </w:tc>
      </w:tr>
      <w:tr w:rsidR="00F6400C" w:rsidRPr="00F6400C" w14:paraId="4AAD7354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D0873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A0EEE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8133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FAF5" w14:textId="484278D0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1A6AA186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E2DB0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BA06A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681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0049" w14:textId="39218F51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60</w:t>
            </w:r>
          </w:p>
        </w:tc>
      </w:tr>
      <w:tr w:rsidR="00F6400C" w:rsidRPr="00F6400C" w14:paraId="0E253908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36395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FF832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8D09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D319" w14:textId="5783E26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5B8CF815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99E4E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AEB3B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088E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6719" w14:textId="79916A4C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529591E3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61AD7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08272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F2D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9B46" w14:textId="7C47A20D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6B552AF8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A99EA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F87CA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2BCC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7855" w14:textId="6320BBFD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38A7705D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E60FB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B64CF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B0D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441B" w14:textId="79D8CF12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129C545B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E6E3D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7D475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4C1E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1A3D" w14:textId="0D8CD08A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5F36BEFE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CD165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9DB39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0C7" w14:textId="77777777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34AE" w14:textId="6E29004B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3466AB3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BB43CC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24AE92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D921" w14:textId="5A789834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8268" w14:textId="5F73D755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0986872F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9F090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E996E" w14:textId="77777777" w:rsidR="00A06335" w:rsidRPr="00F6400C" w:rsidRDefault="00A06335" w:rsidP="00A06335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F7FD" w14:textId="7E54F903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4ED76" w14:textId="5279E61D" w:rsidR="00A06335" w:rsidRPr="00F6400C" w:rsidRDefault="00A06335" w:rsidP="00A0633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83.35 ± 11.56</w:t>
            </w:r>
          </w:p>
        </w:tc>
      </w:tr>
      <w:tr w:rsidR="00F6400C" w:rsidRPr="00F6400C" w14:paraId="2F496568" w14:textId="77777777" w:rsidTr="003C7CB8">
        <w:trPr>
          <w:trHeight w:val="320"/>
        </w:trPr>
        <w:tc>
          <w:tcPr>
            <w:tcW w:w="9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CDC36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lastRenderedPageBreak/>
              <w:t>6-class LCD</w:t>
            </w: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8C611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Bluetooth Speake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6F8A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0994" w14:textId="3BD98891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67</w:t>
            </w:r>
          </w:p>
        </w:tc>
      </w:tr>
      <w:tr w:rsidR="00F6400C" w:rsidRPr="00F6400C" w14:paraId="5D616C5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41D53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5CB1F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5987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E546" w14:textId="23590582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7D67A984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560F9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632D6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152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5849" w14:textId="2935161C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2B3E3315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F2FF8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FF477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5BFC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48FF" w14:textId="749DE764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6455A109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A7B4F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92E89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763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04B0" w14:textId="68C2E282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67</w:t>
            </w:r>
          </w:p>
        </w:tc>
      </w:tr>
      <w:tr w:rsidR="00F6400C" w:rsidRPr="00F6400C" w14:paraId="35FE166C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FD2F3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C97B5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605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8C24" w14:textId="177886BF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00</w:t>
            </w:r>
          </w:p>
        </w:tc>
      </w:tr>
      <w:tr w:rsidR="00F6400C" w:rsidRPr="00F6400C" w14:paraId="5208E021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F02CD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B5CF3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E19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3011" w14:textId="05D607FC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2498837D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B37AB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36141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D50E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4F13" w14:textId="7EFD03AB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3.00</w:t>
            </w:r>
          </w:p>
        </w:tc>
      </w:tr>
      <w:tr w:rsidR="00F6400C" w:rsidRPr="00F6400C" w14:paraId="3443553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9285B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DEBA6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08CE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6FC2" w14:textId="4B82AF02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3.00</w:t>
            </w:r>
          </w:p>
        </w:tc>
      </w:tr>
      <w:tr w:rsidR="00F6400C" w:rsidRPr="00F6400C" w14:paraId="3E96344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83256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FD88C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3B64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5FAC" w14:textId="6F80AB2D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6BA08E42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F9B99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10B55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920C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ADB4" w14:textId="3633DA2E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0.00</w:t>
            </w:r>
          </w:p>
        </w:tc>
      </w:tr>
      <w:tr w:rsidR="00F6400C" w:rsidRPr="00F6400C" w14:paraId="75F03AF6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E58D7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2E215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1F64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D174" w14:textId="7E45E1DC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3.33</w:t>
            </w:r>
          </w:p>
        </w:tc>
      </w:tr>
      <w:tr w:rsidR="00F6400C" w:rsidRPr="00F6400C" w14:paraId="5275381A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2D7E5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12EA8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AED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1A7E" w14:textId="59F6BC3E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3.00</w:t>
            </w:r>
          </w:p>
        </w:tc>
      </w:tr>
      <w:tr w:rsidR="00F6400C" w:rsidRPr="00F6400C" w14:paraId="52C89FAA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53735D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7D7953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2405" w14:textId="005973A6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9680" w14:textId="02B64A13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7DD0DC4B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61F99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72ED5" w14:textId="77777777" w:rsidR="004852FC" w:rsidRPr="00F6400C" w:rsidRDefault="004852FC" w:rsidP="004852FC">
            <w:pPr>
              <w:spacing w:before="0" w:after="0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A421" w14:textId="19F95E21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25C04" w14:textId="3CD20502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76.67 ± 19.20</w:t>
            </w:r>
          </w:p>
        </w:tc>
      </w:tr>
      <w:tr w:rsidR="00F6400C" w:rsidRPr="00F6400C" w14:paraId="42A06F21" w14:textId="77777777" w:rsidTr="003C7CB8">
        <w:trPr>
          <w:trHeight w:val="320"/>
        </w:trPr>
        <w:tc>
          <w:tcPr>
            <w:tcW w:w="9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01717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-class AR</w:t>
            </w:r>
          </w:p>
        </w:tc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2B249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Air Conditione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7B3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ED96" w14:textId="30BBF63E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3.30</w:t>
            </w:r>
          </w:p>
        </w:tc>
      </w:tr>
      <w:tr w:rsidR="00F6400C" w:rsidRPr="00F6400C" w14:paraId="196DC968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42473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712FD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4B20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DE74" w14:textId="35E28789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27FDB6F8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45647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E9DD0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FAFE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C524" w14:textId="4E765288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3.33</w:t>
            </w:r>
          </w:p>
        </w:tc>
      </w:tr>
      <w:tr w:rsidR="00F6400C" w:rsidRPr="00F6400C" w14:paraId="7BA45E39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1071C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A8DCB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8FAC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FDB9" w14:textId="2C491B5A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0</w:t>
            </w:r>
          </w:p>
        </w:tc>
      </w:tr>
      <w:tr w:rsidR="00F6400C" w:rsidRPr="00F6400C" w14:paraId="0EF837E4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F9D80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A2DD0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5735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0164" w14:textId="7A792DBA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5D5BAB11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4E225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487BE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9038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3ECB" w14:textId="15DC290A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70</w:t>
            </w:r>
          </w:p>
        </w:tc>
      </w:tr>
      <w:tr w:rsidR="00F6400C" w:rsidRPr="00F6400C" w14:paraId="75D64D23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E834C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FB61A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E5D4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57B9" w14:textId="3A1F30D6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0.00</w:t>
            </w:r>
          </w:p>
        </w:tc>
      </w:tr>
      <w:tr w:rsidR="00F6400C" w:rsidRPr="00F6400C" w14:paraId="3CA79EE3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A3E5D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738FF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65DA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2C7D" w14:textId="59A1512A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70</w:t>
            </w:r>
          </w:p>
        </w:tc>
      </w:tr>
      <w:tr w:rsidR="00F6400C" w:rsidRPr="00F6400C" w14:paraId="7DA0D640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73E77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40019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80A4" w14:textId="7777777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D5C0" w14:textId="1CB3A6C8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3.30</w:t>
            </w:r>
          </w:p>
        </w:tc>
      </w:tr>
      <w:tr w:rsidR="00F6400C" w:rsidRPr="00F6400C" w14:paraId="6611CDAF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E6B3E4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900BAA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70CC" w14:textId="00904EE4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F548" w14:textId="3311F710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0</w:t>
            </w:r>
          </w:p>
        </w:tc>
      </w:tr>
      <w:tr w:rsidR="00F6400C" w:rsidRPr="00F6400C" w14:paraId="454E8718" w14:textId="77777777" w:rsidTr="003C7CB8">
        <w:trPr>
          <w:trHeight w:val="320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85B99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ECA48" w14:textId="77777777" w:rsidR="004852FC" w:rsidRPr="00F6400C" w:rsidRDefault="004852FC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13DB" w14:textId="2588FC7C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50ADC" w14:textId="134AEB27" w:rsidR="004852FC" w:rsidRPr="00F6400C" w:rsidRDefault="004852FC" w:rsidP="004852FC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76.67 ± 19.20</w:t>
            </w:r>
          </w:p>
        </w:tc>
      </w:tr>
      <w:tr w:rsidR="00F6400C" w:rsidRPr="00F6400C" w14:paraId="7D8A4B46" w14:textId="77777777" w:rsidTr="003C7CB8">
        <w:trPr>
          <w:trHeight w:val="320"/>
        </w:trPr>
        <w:tc>
          <w:tcPr>
            <w:tcW w:w="9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38CFBD" w14:textId="16111C77" w:rsidR="002D0C75" w:rsidRPr="00F6400C" w:rsidRDefault="00576C39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 xml:space="preserve">Within 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br/>
            </w:r>
            <w:r w:rsidR="002D0C75" w:rsidRPr="00F6400C">
              <w:rPr>
                <w:rFonts w:eastAsia="Malgun Gothic" w:cs="Times New Roman"/>
                <w:szCs w:val="24"/>
                <w:lang w:eastAsia="ko-KR"/>
              </w:rPr>
              <w:t>4-class LCD</w:t>
            </w:r>
          </w:p>
        </w:tc>
        <w:tc>
          <w:tcPr>
            <w:tcW w:w="13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864E90" w14:textId="66854A1A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TV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0E067" w14:textId="2278A5E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D8D15" w14:textId="221FDD9B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0.00</w:t>
            </w:r>
          </w:p>
        </w:tc>
      </w:tr>
      <w:tr w:rsidR="00F6400C" w:rsidRPr="00F6400C" w14:paraId="08B378B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EE2D588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F2675B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F7108" w14:textId="6829AB56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0218A" w14:textId="3B8555E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7</w:t>
            </w:r>
          </w:p>
        </w:tc>
      </w:tr>
      <w:tr w:rsidR="00F6400C" w:rsidRPr="00F6400C" w14:paraId="2EBC7B2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9773B3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E28258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4260D" w14:textId="0FCDB5AE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4862E" w14:textId="053C7906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7DCA73DD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67B902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D554FFA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A0BAE" w14:textId="5ACBDB98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ECE3B" w14:textId="7BFB9E50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6.67</w:t>
            </w:r>
          </w:p>
        </w:tc>
      </w:tr>
      <w:tr w:rsidR="00F6400C" w:rsidRPr="00F6400C" w14:paraId="467C54A9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2866D5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A1C99D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77A2B" w14:textId="2AC8B9ED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69704" w14:textId="7EF559AC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3.33</w:t>
            </w:r>
          </w:p>
        </w:tc>
      </w:tr>
      <w:tr w:rsidR="00F6400C" w:rsidRPr="00F6400C" w14:paraId="2500292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AB7B476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492E31F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FBDFC" w14:textId="1238B23D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815FB" w14:textId="257E0A0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3EF975B4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9082434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861AF4B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E7FE7" w14:textId="03255BE0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D8879" w14:textId="6F529F34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0.00</w:t>
            </w:r>
          </w:p>
        </w:tc>
      </w:tr>
      <w:tr w:rsidR="00F6400C" w:rsidRPr="00F6400C" w14:paraId="360CDDB1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30FE88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457F004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F77B1" w14:textId="26A1AA7E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F6830" w14:textId="4FB27BBC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307BC2CE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AE4AFA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2334F8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F51FB" w14:textId="16ED3508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8AC6F" w14:textId="35B6C7E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67F6A44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08E9C8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A17CE4B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1F8A0" w14:textId="7C0A4C4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0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BE2BF" w14:textId="401F088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6.67</w:t>
            </w:r>
          </w:p>
        </w:tc>
      </w:tr>
      <w:tr w:rsidR="00F6400C" w:rsidRPr="00F6400C" w14:paraId="185AC072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1701356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3A2794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43526" w14:textId="6C95A06A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1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7BE41" w14:textId="01983F8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6BE42E54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0B930B4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B8E5704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CEC6C" w14:textId="2BD23F3B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6DF5F" w14:textId="48C9CEE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21142AB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B2DE78F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B192D5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C6A7E" w14:textId="1DB8A1AD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E5D76" w14:textId="0113118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7</w:t>
            </w:r>
          </w:p>
        </w:tc>
      </w:tr>
      <w:tr w:rsidR="00F6400C" w:rsidRPr="00F6400C" w14:paraId="461914C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617A27A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3C0E62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96897" w14:textId="4B3F54A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E3236" w14:textId="5393D09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0.00</w:t>
            </w:r>
          </w:p>
        </w:tc>
      </w:tr>
      <w:tr w:rsidR="00F6400C" w:rsidRPr="00F6400C" w14:paraId="419DAB5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2027F8ED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8856AD9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0DCFF" w14:textId="58C384E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5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B1E7F" w14:textId="68B61050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6.67</w:t>
            </w:r>
          </w:p>
        </w:tc>
      </w:tr>
      <w:tr w:rsidR="00F6400C" w:rsidRPr="00F6400C" w14:paraId="71E0145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AA20BA9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75A62A9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C8E51" w14:textId="3C78249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6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C7A64" w14:textId="2B9CC21A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67</w:t>
            </w:r>
          </w:p>
        </w:tc>
      </w:tr>
      <w:tr w:rsidR="00F6400C" w:rsidRPr="00F6400C" w14:paraId="37387C94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7D837CA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CE12CBB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DCE96" w14:textId="0D1012C9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7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B235C" w14:textId="37CF2EA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7</w:t>
            </w:r>
          </w:p>
        </w:tc>
      </w:tr>
      <w:tr w:rsidR="00F6400C" w:rsidRPr="00F6400C" w14:paraId="1F160601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5990F8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BF5A0AE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22FF7" w14:textId="2AF10D3C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70134" w14:textId="223D498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3.33</w:t>
            </w:r>
          </w:p>
        </w:tc>
      </w:tr>
      <w:tr w:rsidR="00F6400C" w:rsidRPr="00F6400C" w14:paraId="69DA130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66D5633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B90D791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AA4E0" w14:textId="6E194C6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9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3FEFE" w14:textId="243BAFB8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7</w:t>
            </w:r>
          </w:p>
        </w:tc>
      </w:tr>
      <w:tr w:rsidR="00F6400C" w:rsidRPr="00F6400C" w14:paraId="10415446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C235F5A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40DD3FD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A7803" w14:textId="354AC53E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0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AE288" w14:textId="20D0E53C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34268999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524C96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F4ED493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DDDAC" w14:textId="4579815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1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DFA42" w14:textId="08F6FBE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5EB038F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44B96D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2E667F0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E0DB9" w14:textId="2985428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3A22" w14:textId="10298B73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7F7319C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7A03A6F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8EEA88A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48568" w14:textId="7DB166D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EC75E" w14:textId="24D773A6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72AE309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C76FE1A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BFEF480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6B02A" w14:textId="1F8B8BA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0F0AF" w14:textId="787C7BF8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460F3092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CF82E3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811224E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E0AFC" w14:textId="4FC72183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5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86107" w14:textId="5AACE309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67</w:t>
            </w:r>
          </w:p>
        </w:tc>
      </w:tr>
      <w:tr w:rsidR="00F6400C" w:rsidRPr="00F6400C" w14:paraId="7AEC051C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83B3800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2E034E9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AB17A" w14:textId="4B8CFE5B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6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75F33" w14:textId="358EB98B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6.67</w:t>
            </w:r>
          </w:p>
        </w:tc>
      </w:tr>
      <w:tr w:rsidR="00F6400C" w:rsidRPr="00F6400C" w14:paraId="6CBCF701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26BE5ED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060B2AE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3812D" w14:textId="285CDBA6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7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F4528" w14:textId="3F70EB34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22D9C72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AFE9EA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518934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6F03F" w14:textId="17B8D23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B787B" w14:textId="69FBFE5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3.33</w:t>
            </w:r>
          </w:p>
        </w:tc>
      </w:tr>
      <w:tr w:rsidR="00F6400C" w:rsidRPr="00F6400C" w14:paraId="28B0B6B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AAA60F9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556F57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3BB3C" w14:textId="1E5E6A5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9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2C0F0" w14:textId="0358F7EC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7</w:t>
            </w:r>
          </w:p>
        </w:tc>
      </w:tr>
      <w:tr w:rsidR="00F6400C" w:rsidRPr="00F6400C" w14:paraId="7FC250A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E1BF56E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A3809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9C00E" w14:textId="5C9C6729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0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9BBB2" w14:textId="072BC193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67</w:t>
            </w:r>
          </w:p>
        </w:tc>
      </w:tr>
      <w:tr w:rsidR="00F6400C" w:rsidRPr="00F6400C" w14:paraId="28077CD6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B3B885E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EB701E" w14:textId="424CD41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Door Lock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8ECF1" w14:textId="18705E1B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1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69C51" w14:textId="34ADD7A8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3.33</w:t>
            </w:r>
          </w:p>
        </w:tc>
      </w:tr>
      <w:tr w:rsidR="00F6400C" w:rsidRPr="00F6400C" w14:paraId="0B9C790B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267D7C96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7214A14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3B4F7" w14:textId="0CDC4A8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21715" w14:textId="0C3704CD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0.00</w:t>
            </w:r>
          </w:p>
        </w:tc>
      </w:tr>
      <w:tr w:rsidR="00F6400C" w:rsidRPr="00F6400C" w14:paraId="02BA28B7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21039CF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2AA39E1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B2767" w14:textId="3AB8A7E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3A33D" w14:textId="35BFEBDD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0.00</w:t>
            </w:r>
          </w:p>
        </w:tc>
      </w:tr>
      <w:tr w:rsidR="00F6400C" w:rsidRPr="00F6400C" w14:paraId="2B05E81D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F5109E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2F5D914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5BF43" w14:textId="1CA6586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755DD" w14:textId="1EC84A64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6.67</w:t>
            </w:r>
          </w:p>
        </w:tc>
      </w:tr>
      <w:tr w:rsidR="00F6400C" w:rsidRPr="00F6400C" w14:paraId="0781F0EE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5A55B6A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3B0B566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BACE6" w14:textId="1F04A25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5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4B8C9" w14:textId="04DA8E49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1E776441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296B2BF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A540EB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49D2D" w14:textId="654DC3D0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6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EB160" w14:textId="4F914396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3.33</w:t>
            </w:r>
          </w:p>
        </w:tc>
      </w:tr>
      <w:tr w:rsidR="00F6400C" w:rsidRPr="00F6400C" w14:paraId="2127E7C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0F2BDC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B669EC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545CD" w14:textId="12F4AD4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7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3B4B1" w14:textId="12DAACC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3.33</w:t>
            </w:r>
          </w:p>
        </w:tc>
      </w:tr>
      <w:tr w:rsidR="00F6400C" w:rsidRPr="00F6400C" w14:paraId="5103E027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1C1FC43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9F787C8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0DDCB" w14:textId="1CBB07E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9A24A" w14:textId="6A224B1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3.33</w:t>
            </w:r>
          </w:p>
        </w:tc>
      </w:tr>
      <w:tr w:rsidR="00F6400C" w:rsidRPr="00F6400C" w14:paraId="18D47B7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933D07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3D21598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314F4" w14:textId="2A91A3E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9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798F9" w14:textId="40A7AF89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7406FEF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D8CD879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F59681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BBEF4" w14:textId="4B6FAEAE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0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98D1A" w14:textId="7C05F01C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6.67</w:t>
            </w:r>
          </w:p>
        </w:tc>
      </w:tr>
      <w:tr w:rsidR="00F6400C" w:rsidRPr="00F6400C" w14:paraId="64BB431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25013C7E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B7A737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C267E" w14:textId="7F0AE29C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1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DAB8E" w14:textId="0AD95E1B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65985FB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D4D38A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68341F3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5D49B" w14:textId="219BBF7A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A032A" w14:textId="4FFBF61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6.67</w:t>
            </w:r>
          </w:p>
        </w:tc>
      </w:tr>
      <w:tr w:rsidR="00F6400C" w:rsidRPr="00F6400C" w14:paraId="5E706E05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C188FA1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54AE75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98B8A" w14:textId="1A398EC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AD092" w14:textId="101BD63A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6.67</w:t>
            </w:r>
          </w:p>
        </w:tc>
      </w:tr>
      <w:tr w:rsidR="00F6400C" w:rsidRPr="00F6400C" w14:paraId="575CCB9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18A30B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D7C6DBF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AFCDE" w14:textId="1DFA9CF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3D19A" w14:textId="16F61FB4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56063E0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2A0568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240781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0BBE0" w14:textId="488691F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5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45C50" w14:textId="7B2AEB7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77E92756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2CCFE0A8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EA5B8E" w14:textId="4696FB0A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Electric Light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73E36" w14:textId="29297E9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6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A7F7A" w14:textId="389750F4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1C0B6115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F8BA960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BED97A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08C7B" w14:textId="7B981A86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7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A3335" w14:textId="200960B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6DA1F4D4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D9BFBB0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413415E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F6FFD" w14:textId="793A661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829A3" w14:textId="22CFBED8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3.33</w:t>
            </w:r>
          </w:p>
        </w:tc>
      </w:tr>
      <w:tr w:rsidR="00F6400C" w:rsidRPr="00F6400C" w14:paraId="7D7A9C2D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2EAAB59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FBC62A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17B08" w14:textId="63C6618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9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9BDFE" w14:textId="16D93C10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3.33</w:t>
            </w:r>
          </w:p>
        </w:tc>
      </w:tr>
      <w:tr w:rsidR="00F6400C" w:rsidRPr="00F6400C" w14:paraId="616B0037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1D3A023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EB3306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41F5A" w14:textId="60F4332B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0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3B45D" w14:textId="26E1F241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395B2FBE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D5D9F46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BB3F42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97C91" w14:textId="7A434D3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1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C93B4" w14:textId="4517632E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763DF8FB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1185B08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7E692B8D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8C4C6" w14:textId="4285BB6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19FD9" w14:textId="2D44C510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3.33</w:t>
            </w:r>
          </w:p>
        </w:tc>
      </w:tr>
      <w:tr w:rsidR="00F6400C" w:rsidRPr="00F6400C" w14:paraId="59B327FB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237AC475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7CF778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A14CC" w14:textId="4911AFE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C8EE8" w14:textId="4248B920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3.33</w:t>
            </w:r>
          </w:p>
        </w:tc>
      </w:tr>
      <w:tr w:rsidR="00F6400C" w:rsidRPr="00F6400C" w14:paraId="00197FA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DA5B640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94D977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9289F" w14:textId="6D42F678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8148E" w14:textId="7AF2D0F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1FE18A49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8ADD7F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04230F6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D233D" w14:textId="2A82CCE4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5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D94C9" w14:textId="5046C953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67</w:t>
            </w:r>
          </w:p>
        </w:tc>
      </w:tr>
      <w:tr w:rsidR="00F6400C" w:rsidRPr="00F6400C" w14:paraId="3F1BF64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72CFB5E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3B3ECA2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9F87E" w14:textId="2EC40E49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6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EB3FE" w14:textId="46A6674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0.00</w:t>
            </w:r>
          </w:p>
        </w:tc>
      </w:tr>
      <w:tr w:rsidR="00F6400C" w:rsidRPr="00F6400C" w14:paraId="3A06B42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61DEEBD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55C837B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CCFB7" w14:textId="2E3A2E6F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7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964A3" w14:textId="78D48E0A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6.67</w:t>
            </w:r>
          </w:p>
        </w:tc>
      </w:tr>
      <w:tr w:rsidR="00F6400C" w:rsidRPr="00F6400C" w14:paraId="3B4F10AD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AE1005A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4D780CC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4CE93" w14:textId="633F9FAD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5CDA4" w14:textId="0D5A1CE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4568ECD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D7312C9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2A4B1D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752A8" w14:textId="6551C512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9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AD0CC" w14:textId="5512B855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3.33</w:t>
            </w:r>
          </w:p>
        </w:tc>
      </w:tr>
      <w:tr w:rsidR="00F6400C" w:rsidRPr="00F6400C" w14:paraId="3872F9E9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1F8B080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9808D3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756D4" w14:textId="7CA6F7BE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AC421" w14:textId="4A36717D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3.33</w:t>
            </w:r>
          </w:p>
        </w:tc>
      </w:tr>
      <w:tr w:rsidR="00F6400C" w:rsidRPr="00F6400C" w14:paraId="5A9E0F4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AA873C7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B6E62E0" w14:textId="77777777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3ED16" w14:textId="70974938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B4A4D" w14:textId="334C78A0" w:rsidR="002D0C75" w:rsidRPr="00F6400C" w:rsidRDefault="002D0C75" w:rsidP="002D0C7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71.17 ± 19.26</w:t>
            </w:r>
          </w:p>
        </w:tc>
      </w:tr>
      <w:tr w:rsidR="00F6400C" w:rsidRPr="00F6400C" w14:paraId="1992C8F7" w14:textId="77777777" w:rsidTr="003C7CB8">
        <w:trPr>
          <w:trHeight w:val="320"/>
        </w:trPr>
        <w:tc>
          <w:tcPr>
            <w:tcW w:w="9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C7C10D" w14:textId="27B2A552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Within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br/>
              <w:t>6-class LCD</w:t>
            </w:r>
          </w:p>
        </w:tc>
        <w:tc>
          <w:tcPr>
            <w:tcW w:w="135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45E2BE" w14:textId="072406B5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Bluetooth Speaker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876C1" w14:textId="0C21F326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09AE2" w14:textId="3360F6CC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6.67</w:t>
            </w:r>
          </w:p>
        </w:tc>
      </w:tr>
      <w:tr w:rsidR="00F6400C" w:rsidRPr="00F6400C" w14:paraId="1973A47B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7BF4A4A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091D9D7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EE898" w14:textId="0479B2DE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DE0BD" w14:textId="29E8AF63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6.67</w:t>
            </w:r>
          </w:p>
        </w:tc>
      </w:tr>
      <w:tr w:rsidR="00F6400C" w:rsidRPr="00F6400C" w14:paraId="040C68CE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2B1A3515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77326EB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8D95F" w14:textId="6B1D57E9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7B660" w14:textId="5E9D3ECB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7128B85E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20B9477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14B83DA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E2E3E" w14:textId="4235F10C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0D785" w14:textId="517EE16D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369CCD89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481F653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8D3B781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3922E" w14:textId="3885CC73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B98AD" w14:textId="56F631C8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3633B71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E6E4A2F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820CA36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A4AFE" w14:textId="7903DDF8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BAFC9" w14:textId="3DE0B85F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45047276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2282A42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9E9F9D3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1D0F2" w14:textId="56A7F1CE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99DB7" w14:textId="710DF1DF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0.00</w:t>
            </w:r>
          </w:p>
        </w:tc>
      </w:tr>
      <w:tr w:rsidR="00F6400C" w:rsidRPr="00F6400C" w14:paraId="38BB233E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44F6FB1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67CCA12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0D641" w14:textId="7E43CA33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83A8E" w14:textId="3F04DE4A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3.33</w:t>
            </w:r>
          </w:p>
        </w:tc>
      </w:tr>
      <w:tr w:rsidR="00F6400C" w:rsidRPr="00F6400C" w14:paraId="7EB06D2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D4ECCBC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310F854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3728D" w14:textId="5157D25F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E625D" w14:textId="38D0947A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83.33</w:t>
            </w:r>
          </w:p>
        </w:tc>
      </w:tr>
      <w:tr w:rsidR="00F6400C" w:rsidRPr="00F6400C" w14:paraId="47E7434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40AEDDC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253DCAD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5A4D4" w14:textId="0E0D438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0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11389" w14:textId="34DCCCC2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2940EFA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2B29484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7F850AA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B52E4" w14:textId="3B37D4E1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1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7CA18" w14:textId="15A81069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525DDF3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5E4F509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B990475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CBA19" w14:textId="76480EE0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C1067" w14:textId="6B8A4F21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7A6A1A0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D2FFE79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7542320F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75BF2" w14:textId="53746EE8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EF501" w14:textId="340A8DAA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239AB8F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C6D36A2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4D5AB6F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E9F36" w14:textId="01B5FE60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EA4F2" w14:textId="13E98329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0750718E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B8C9AE7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1F718D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3FBB2" w14:textId="7452ADF8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BD4D3" w14:textId="09BE85B6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89.76 ± 13.87</w:t>
            </w:r>
          </w:p>
        </w:tc>
      </w:tr>
      <w:tr w:rsidR="00F6400C" w:rsidRPr="00F6400C" w14:paraId="1C8C3602" w14:textId="77777777" w:rsidTr="003C7CB8">
        <w:trPr>
          <w:trHeight w:val="320"/>
        </w:trPr>
        <w:tc>
          <w:tcPr>
            <w:tcW w:w="9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D93F5A" w14:textId="302EF18F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Within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br/>
              <w:t>4-class AR</w:t>
            </w:r>
          </w:p>
        </w:tc>
        <w:tc>
          <w:tcPr>
            <w:tcW w:w="135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60581A" w14:textId="15CA76AB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Air Conditioner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0D9AE" w14:textId="133735A5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BA1D5" w14:textId="324668CC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7</w:t>
            </w:r>
          </w:p>
        </w:tc>
      </w:tr>
      <w:tr w:rsidR="00F6400C" w:rsidRPr="00F6400C" w14:paraId="5C010BDE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4771858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7ED8C4F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C9036" w14:textId="2F31243B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53579" w14:textId="522F3213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6.67</w:t>
            </w:r>
          </w:p>
        </w:tc>
      </w:tr>
      <w:tr w:rsidR="00F6400C" w:rsidRPr="00F6400C" w14:paraId="3BA1AD04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B659361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2D3E739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A60A0" w14:textId="4477574F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9E20D" w14:textId="77A0E62E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3B5A872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48715AF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D57C246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4E042" w14:textId="1B00E281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BFBE0" w14:textId="72AB6666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2B2097C5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8F52062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EE848D6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F0F89" w14:textId="1C6B1A90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3D3C9" w14:textId="3484424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3.33</w:t>
            </w:r>
          </w:p>
        </w:tc>
      </w:tr>
      <w:tr w:rsidR="00F6400C" w:rsidRPr="00F6400C" w14:paraId="29BC034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470540C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74553AC1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BFB9F" w14:textId="2CD69DC6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0BFD4" w14:textId="50EF74EF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67</w:t>
            </w:r>
          </w:p>
        </w:tc>
      </w:tr>
      <w:tr w:rsidR="00F6400C" w:rsidRPr="00F6400C" w14:paraId="005A89C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E026992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D98BEE8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0C550" w14:textId="2C647208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E71A5" w14:textId="0D65D82F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405B093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E90F34B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9D23D44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53C4F" w14:textId="7F7D7D2F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77E09" w14:textId="17233102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63CC444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0806327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8687E00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68DA2" w14:textId="2E63318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44C34" w14:textId="3C1BDA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6.67</w:t>
            </w:r>
          </w:p>
        </w:tc>
      </w:tr>
      <w:tr w:rsidR="00F6400C" w:rsidRPr="00F6400C" w14:paraId="5E81B19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D1BE955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2D35798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42368" w14:textId="48341BD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F27AB" w14:textId="1398DEAD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01F1873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391D8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ED101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4DC6C" w14:textId="5ABC4821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8D288" w14:textId="6C1D9448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74.00 ± 13.59</w:t>
            </w:r>
          </w:p>
        </w:tc>
      </w:tr>
      <w:tr w:rsidR="00F6400C" w:rsidRPr="00F6400C" w14:paraId="0B283927" w14:textId="77777777" w:rsidTr="003C7CB8">
        <w:trPr>
          <w:trHeight w:val="320"/>
        </w:trPr>
        <w:tc>
          <w:tcPr>
            <w:tcW w:w="9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92BE48" w14:textId="3EB64520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Cross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br/>
              <w:t>6-class LCD</w:t>
            </w:r>
          </w:p>
        </w:tc>
        <w:tc>
          <w:tcPr>
            <w:tcW w:w="13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9AB876" w14:textId="4BE479E0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Bluetooth Speaker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34B5A" w14:textId="17246191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E9649" w14:textId="1E221200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6.67</w:t>
            </w:r>
          </w:p>
        </w:tc>
      </w:tr>
      <w:tr w:rsidR="00F6400C" w:rsidRPr="00F6400C" w14:paraId="0E9D0905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122742D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1CFD404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565FD" w14:textId="396FC93A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647CB" w14:textId="1C193AEE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6.67</w:t>
            </w:r>
          </w:p>
        </w:tc>
      </w:tr>
      <w:tr w:rsidR="00F6400C" w:rsidRPr="00F6400C" w14:paraId="1C4485E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8C19A7A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7650192D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2D1E6" w14:textId="0BD2EAA8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B5CD1" w14:textId="0EF68764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0.00</w:t>
            </w:r>
          </w:p>
        </w:tc>
      </w:tr>
      <w:tr w:rsidR="00F6400C" w:rsidRPr="00F6400C" w14:paraId="2B76F52C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3D358C9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E01F2CE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CB63B" w14:textId="0DA855E8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7D6C4" w14:textId="22B4D362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38BE03DC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173C702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1A699CE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733E6" w14:textId="6CA6CE4F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EE402" w14:textId="0E1E1818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6.67</w:t>
            </w:r>
          </w:p>
        </w:tc>
      </w:tr>
      <w:tr w:rsidR="00F6400C" w:rsidRPr="00F6400C" w14:paraId="02AD56A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5911423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9BE4388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17075" w14:textId="4EE21A63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3E6E3" w14:textId="338EFAC1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30E6A8C1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0BA8A0BB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5F2AE193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CB4B9" w14:textId="1BE4BFA5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DDB65" w14:textId="0F369422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3.33</w:t>
            </w:r>
          </w:p>
        </w:tc>
      </w:tr>
      <w:tr w:rsidR="00F6400C" w:rsidRPr="00F6400C" w14:paraId="728AF7D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67CA0792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C915A1C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AB77D" w14:textId="5851E7E3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E3604" w14:textId="3BDDA3E9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0.00</w:t>
            </w:r>
          </w:p>
        </w:tc>
      </w:tr>
      <w:tr w:rsidR="00F6400C" w:rsidRPr="00F6400C" w14:paraId="0860D8C6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32299984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0F339A5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71682" w14:textId="0668EB91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7291B" w14:textId="40E5E70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70.00</w:t>
            </w:r>
          </w:p>
        </w:tc>
      </w:tr>
      <w:tr w:rsidR="00F6400C" w:rsidRPr="00F6400C" w14:paraId="0AB5328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75B7762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AFFD380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1BABA" w14:textId="645F88E1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0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55AB3" w14:textId="4EDCD906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55CA179D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BD79524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88155BA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29DA1" w14:textId="44F8C05F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1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61A41" w14:textId="097EA116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1CDB3EE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5006A89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C03FDFC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37BE6" w14:textId="22095726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2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4E7BE" w14:textId="59F67DAA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62AC4DBB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E5EE875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A08B595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AF03E" w14:textId="072EF9E5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3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F4F92" w14:textId="603FD732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34D5D2C3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838D7DA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7BD9FAA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2EB96" w14:textId="0A036034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4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4C77C" w14:textId="0C2F7D59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00.00</w:t>
            </w:r>
          </w:p>
        </w:tc>
      </w:tr>
      <w:tr w:rsidR="00F6400C" w:rsidRPr="00F6400C" w14:paraId="3FCF8FA6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F02664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FD8945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7E5B8" w14:textId="18C69D56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4B2E4" w14:textId="6B8D4B69" w:rsidR="00576C39" w:rsidRPr="00F6400C" w:rsidRDefault="003C7CB8" w:rsidP="00576C3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66</w:t>
            </w:r>
            <w:r w:rsidR="00576C39"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.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67</w:t>
            </w:r>
            <w:r w:rsidR="00576C39"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 xml:space="preserve"> ± 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29</w:t>
            </w:r>
            <w:r w:rsidR="00576C39"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.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99</w:t>
            </w:r>
          </w:p>
        </w:tc>
      </w:tr>
      <w:tr w:rsidR="00F6400C" w:rsidRPr="00F6400C" w14:paraId="6BFF6A02" w14:textId="77777777" w:rsidTr="003C7CB8">
        <w:trPr>
          <w:trHeight w:val="320"/>
        </w:trPr>
        <w:tc>
          <w:tcPr>
            <w:tcW w:w="973" w:type="pct"/>
            <w:vMerge w:val="restart"/>
            <w:tcBorders>
              <w:left w:val="nil"/>
              <w:right w:val="nil"/>
            </w:tcBorders>
            <w:vAlign w:val="center"/>
          </w:tcPr>
          <w:p w14:paraId="704D0A29" w14:textId="1343A7A5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Cross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br/>
              <w:t>4-class AR</w:t>
            </w:r>
          </w:p>
        </w:tc>
        <w:tc>
          <w:tcPr>
            <w:tcW w:w="1353" w:type="pct"/>
            <w:vMerge w:val="restart"/>
            <w:tcBorders>
              <w:left w:val="nil"/>
              <w:right w:val="nil"/>
            </w:tcBorders>
            <w:vAlign w:val="center"/>
          </w:tcPr>
          <w:p w14:paraId="568BACDF" w14:textId="59C9016A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Air Conditioner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3C918" w14:textId="0F48164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66EA4" w14:textId="14E86D31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20.00</w:t>
            </w:r>
          </w:p>
        </w:tc>
      </w:tr>
      <w:tr w:rsidR="00F6400C" w:rsidRPr="00F6400C" w14:paraId="06B06FE8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F65CB59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F36DAA5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EA018" w14:textId="39C1C284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07C61" w14:textId="33B1AA92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20.00</w:t>
            </w:r>
          </w:p>
        </w:tc>
      </w:tr>
      <w:tr w:rsidR="00F6400C" w:rsidRPr="00F6400C" w14:paraId="2FDEDC0B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2CE9B7FC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1D440030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7E968" w14:textId="13AC505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22EEC" w14:textId="41E97E9A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6.67</w:t>
            </w:r>
          </w:p>
        </w:tc>
      </w:tr>
      <w:tr w:rsidR="00F6400C" w:rsidRPr="00F6400C" w14:paraId="672B0E5B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AB5F775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1E3292F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FB635" w14:textId="79D297D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DE9B1" w14:textId="35AAB270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0.00</w:t>
            </w:r>
          </w:p>
        </w:tc>
      </w:tr>
      <w:tr w:rsidR="00F6400C" w:rsidRPr="00F6400C" w14:paraId="31CE92DF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5A257E8D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6B74D37E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274AB" w14:textId="5CE5316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2B38A" w14:textId="708C3A04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43.33</w:t>
            </w:r>
          </w:p>
        </w:tc>
      </w:tr>
      <w:tr w:rsidR="00F6400C" w:rsidRPr="00F6400C" w14:paraId="2AF272A7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AB59E93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3491484B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F2562" w14:textId="3225317B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A0D06" w14:textId="4E9AA8A8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93.33</w:t>
            </w:r>
          </w:p>
        </w:tc>
      </w:tr>
      <w:tr w:rsidR="00F6400C" w:rsidRPr="00F6400C" w14:paraId="5003A06A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73050F21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24226C29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C2E72" w14:textId="362DE005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EA52E" w14:textId="1E4522F4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F6400C" w:rsidRPr="00F6400C" w14:paraId="10A84000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CD20E66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417F2137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A23BB" w14:textId="21AC0C0E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99439" w14:textId="5D5AB006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36.67</w:t>
            </w:r>
          </w:p>
        </w:tc>
      </w:tr>
      <w:tr w:rsidR="00F6400C" w:rsidRPr="00F6400C" w14:paraId="2CE742CC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146C01B2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E89C516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A920A" w14:textId="3EFA625A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szCs w:val="24"/>
                <w:lang w:eastAsia="ko-KR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17A8C" w14:textId="7B1FB7A8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50.00</w:t>
            </w:r>
          </w:p>
        </w:tc>
      </w:tr>
      <w:tr w:rsidR="00F6400C" w:rsidRPr="00F6400C" w14:paraId="12C2F786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right w:val="nil"/>
            </w:tcBorders>
            <w:vAlign w:val="center"/>
          </w:tcPr>
          <w:p w14:paraId="4C7A456F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right w:val="nil"/>
            </w:tcBorders>
            <w:vAlign w:val="center"/>
          </w:tcPr>
          <w:p w14:paraId="09C68513" w14:textId="77777777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BE3E6" w14:textId="5C9E9822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1</w:t>
            </w:r>
            <w:r w:rsidRPr="00F6400C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2B8A9" w14:textId="0AD5B44D" w:rsidR="003C7CB8" w:rsidRPr="00F6400C" w:rsidRDefault="003C7CB8" w:rsidP="003C7CB8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F6400C">
              <w:rPr>
                <w:rFonts w:eastAsia="Malgun Gothic" w:cs="Times New Roman" w:hint="eastAsia"/>
                <w:szCs w:val="24"/>
                <w:lang w:eastAsia="ko-KR"/>
              </w:rPr>
              <w:t>60.00</w:t>
            </w:r>
          </w:p>
        </w:tc>
      </w:tr>
      <w:tr w:rsidR="00576C39" w:rsidRPr="00F6400C" w14:paraId="548DE4B9" w14:textId="77777777" w:rsidTr="003C7CB8">
        <w:trPr>
          <w:trHeight w:val="320"/>
        </w:trPr>
        <w:tc>
          <w:tcPr>
            <w:tcW w:w="97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458828D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35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9529E5" w14:textId="77777777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53741" w14:textId="628C6CBD" w:rsidR="00576C39" w:rsidRPr="00F6400C" w:rsidRDefault="00576C39" w:rsidP="00576C3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Mean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5A0FD" w14:textId="30AE19C8" w:rsidR="00576C39" w:rsidRPr="00F6400C" w:rsidRDefault="003C7CB8" w:rsidP="00576C39">
            <w:pPr>
              <w:spacing w:before="0" w:after="0"/>
              <w:jc w:val="center"/>
              <w:rPr>
                <w:rFonts w:eastAsia="Malgun Gothic" w:cs="Times New Roman"/>
                <w:b/>
                <w:bCs/>
                <w:szCs w:val="24"/>
                <w:lang w:eastAsia="ko-KR"/>
              </w:rPr>
            </w:pP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48</w:t>
            </w:r>
            <w:r w:rsidR="00576C39"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 xml:space="preserve">.00 ± 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21</w:t>
            </w:r>
            <w:r w:rsidR="00576C39"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.</w:t>
            </w:r>
            <w:r w:rsidRPr="00F6400C">
              <w:rPr>
                <w:rFonts w:eastAsia="Malgun Gothic" w:cs="Times New Roman"/>
                <w:b/>
                <w:bCs/>
                <w:szCs w:val="24"/>
                <w:lang w:eastAsia="ko-KR"/>
              </w:rPr>
              <w:t>27</w:t>
            </w:r>
          </w:p>
        </w:tc>
      </w:tr>
    </w:tbl>
    <w:p w14:paraId="0CFE2FAE" w14:textId="77777777" w:rsidR="00E86999" w:rsidRPr="00F6400C" w:rsidRDefault="00E86999" w:rsidP="00654E8F">
      <w:pPr>
        <w:spacing w:before="240"/>
      </w:pPr>
    </w:p>
    <w:p w14:paraId="540F33E2" w14:textId="34B516B4" w:rsidR="008D5A9D" w:rsidRPr="00F6400C" w:rsidRDefault="008D5A9D" w:rsidP="008D5A9D">
      <w:pPr>
        <w:pStyle w:val="Caption"/>
        <w:rPr>
          <w:lang w:eastAsia="ko-KR"/>
        </w:rPr>
      </w:pPr>
      <w:r w:rsidRPr="00F6400C">
        <w:rPr>
          <w:lang w:eastAsia="ko-KR"/>
        </w:rPr>
        <w:t xml:space="preserve">S </w:t>
      </w:r>
      <w:r w:rsidR="00E86999" w:rsidRPr="00F6400C">
        <w:rPr>
          <w:lang w:eastAsia="ko-KR"/>
        </w:rPr>
        <w:t>3</w:t>
      </w:r>
      <w:r w:rsidRPr="00F6400C">
        <w:rPr>
          <w:lang w:eastAsia="ko-KR"/>
        </w:rPr>
        <w:t xml:space="preserve">. </w:t>
      </w:r>
      <w:r w:rsidR="00A410AA" w:rsidRPr="00F6400C">
        <w:t>Comparison of transfer learning results with and without Riemann geometry (RG) method (Mean Accuracy (%))</w:t>
      </w:r>
    </w:p>
    <w:tbl>
      <w:tblPr>
        <w:tblStyle w:val="1"/>
        <w:tblW w:w="9781" w:type="dxa"/>
        <w:tblLook w:val="04A0" w:firstRow="1" w:lastRow="0" w:firstColumn="1" w:lastColumn="0" w:noHBand="0" w:noVBand="1"/>
      </w:tblPr>
      <w:tblGrid>
        <w:gridCol w:w="2552"/>
        <w:gridCol w:w="2339"/>
        <w:gridCol w:w="2339"/>
        <w:gridCol w:w="2551"/>
      </w:tblGrid>
      <w:tr w:rsidR="00F6400C" w:rsidRPr="00F6400C" w14:paraId="2BF7C93B" w14:textId="77777777" w:rsidTr="00AE015E">
        <w:trPr>
          <w:trHeight w:val="318"/>
        </w:trPr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69D373D" w14:textId="77777777" w:rsidR="007D53C9" w:rsidRPr="00F6400C" w:rsidRDefault="007D53C9" w:rsidP="00AE015E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</w:rPr>
            </w:pPr>
            <w:r w:rsidRPr="00F6400C">
              <w:rPr>
                <w:rFonts w:eastAsia="Malgun Gothic" w:cs="Times New Roman" w:hint="eastAsia"/>
                <w:b/>
                <w:bCs/>
              </w:rPr>
              <w:t>P</w:t>
            </w:r>
            <w:r w:rsidRPr="00F6400C">
              <w:rPr>
                <w:rFonts w:eastAsia="Malgun Gothic" w:cs="Times New Roman"/>
                <w:b/>
                <w:bCs/>
              </w:rPr>
              <w:t>aradigm</w:t>
            </w:r>
          </w:p>
        </w:tc>
        <w:tc>
          <w:tcPr>
            <w:tcW w:w="23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85CFF25" w14:textId="77777777" w:rsidR="007D53C9" w:rsidRPr="00F6400C" w:rsidRDefault="007D53C9" w:rsidP="00AE015E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</w:rPr>
            </w:pPr>
            <w:proofErr w:type="spellStart"/>
            <w:r w:rsidRPr="00F6400C">
              <w:rPr>
                <w:rFonts w:eastAsia="Malgun Gothic" w:cs="Times New Roman"/>
                <w:b/>
                <w:bCs/>
              </w:rPr>
              <w:t>xDAWN</w:t>
            </w:r>
            <w:proofErr w:type="spellEnd"/>
            <w:r w:rsidRPr="00F6400C">
              <w:rPr>
                <w:rFonts w:eastAsia="Malgun Gothic" w:cs="Times New Roman"/>
                <w:b/>
                <w:bCs/>
              </w:rPr>
              <w:t xml:space="preserve"> + RG</w:t>
            </w:r>
          </w:p>
        </w:tc>
        <w:tc>
          <w:tcPr>
            <w:tcW w:w="23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2B4FC11" w14:textId="77777777" w:rsidR="007D53C9" w:rsidRPr="00F6400C" w:rsidRDefault="007D53C9" w:rsidP="00AE015E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</w:rPr>
            </w:pPr>
            <w:proofErr w:type="spellStart"/>
            <w:r w:rsidRPr="00F6400C">
              <w:rPr>
                <w:rFonts w:eastAsia="Malgun Gothic" w:cs="Times New Roman"/>
                <w:b/>
                <w:bCs/>
              </w:rPr>
              <w:t>xDAW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436F8E8" w14:textId="3402CBA5" w:rsidR="007D53C9" w:rsidRPr="00F6400C" w:rsidRDefault="007D53C9" w:rsidP="00AE015E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</w:rPr>
            </w:pPr>
            <w:r w:rsidRPr="00F6400C">
              <w:rPr>
                <w:b/>
                <w:bCs/>
              </w:rPr>
              <w:t>Paired t-test</w:t>
            </w:r>
            <w:r w:rsidRPr="00F6400C">
              <w:rPr>
                <w:rFonts w:eastAsia="Malgun Gothic" w:cs="Times New Roman"/>
                <w:b/>
                <w:bCs/>
              </w:rPr>
              <w:t xml:space="preserve">, </w:t>
            </w:r>
            <w:r w:rsidRPr="00F6400C">
              <w:rPr>
                <w:rFonts w:eastAsia="Malgun Gothic" w:cs="Times New Roman" w:hint="eastAsia"/>
                <w:b/>
                <w:bCs/>
              </w:rPr>
              <w:t>p</w:t>
            </w:r>
            <w:r w:rsidRPr="00F6400C">
              <w:rPr>
                <w:rFonts w:eastAsia="Malgun Gothic" w:cs="Times New Roman"/>
                <w:b/>
                <w:bCs/>
              </w:rPr>
              <w:t>-value</w:t>
            </w:r>
          </w:p>
        </w:tc>
      </w:tr>
      <w:tr w:rsidR="00F6400C" w:rsidRPr="00F6400C" w14:paraId="415CF8D9" w14:textId="77777777" w:rsidTr="00AE015E">
        <w:tc>
          <w:tcPr>
            <w:tcW w:w="25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BEF93F4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</w:rPr>
              <w:t>within 4-class LCD</w:t>
            </w:r>
          </w:p>
        </w:tc>
        <w:tc>
          <w:tcPr>
            <w:tcW w:w="233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10BE856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</w:rPr>
              <w:t xml:space="preserve">71.17 </w:t>
            </w:r>
            <w:r w:rsidRPr="00F6400C">
              <w:rPr>
                <w:rFonts w:eastAsia="Malgun Gothic" w:cs="Times New Roman"/>
                <w:bCs/>
              </w:rPr>
              <w:t>± 19.26</w:t>
            </w:r>
          </w:p>
        </w:tc>
        <w:tc>
          <w:tcPr>
            <w:tcW w:w="233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0DCE5EA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 w:hint="eastAsia"/>
              </w:rPr>
              <w:t>6</w:t>
            </w:r>
            <w:r w:rsidRPr="00F6400C">
              <w:rPr>
                <w:rFonts w:eastAsia="Malgun Gothic" w:cs="Times New Roman"/>
              </w:rPr>
              <w:t xml:space="preserve">5.00 </w:t>
            </w:r>
            <w:r w:rsidRPr="00F6400C">
              <w:rPr>
                <w:rFonts w:eastAsia="Malgun Gothic" w:cs="Times New Roman"/>
                <w:bCs/>
              </w:rPr>
              <w:t>± 23.14%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56CFE1B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</w:rPr>
            </w:pPr>
            <w:r w:rsidRPr="00F6400C">
              <w:rPr>
                <w:rFonts w:eastAsia="Malgun Gothic" w:cs="Times New Roman"/>
                <w:b/>
                <w:bCs/>
              </w:rPr>
              <w:t>*** 0.0002</w:t>
            </w:r>
          </w:p>
        </w:tc>
      </w:tr>
      <w:tr w:rsidR="00F6400C" w:rsidRPr="00F6400C" w14:paraId="5EAA1331" w14:textId="77777777" w:rsidTr="00AE015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68A9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</w:rPr>
              <w:t>within 6-class LC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EE57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  <w:bCs/>
              </w:rPr>
              <w:t>89.76 ± 13.8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5C5D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</w:rPr>
              <w:t xml:space="preserve">88.33 </w:t>
            </w:r>
            <w:r w:rsidRPr="00F6400C">
              <w:rPr>
                <w:rFonts w:eastAsia="Malgun Gothic" w:cs="Times New Roman"/>
                <w:bCs/>
              </w:rPr>
              <w:t>± 14.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570B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 w:hint="eastAsia"/>
              </w:rPr>
              <w:t>0</w:t>
            </w:r>
            <w:r w:rsidRPr="00F6400C">
              <w:rPr>
                <w:rFonts w:eastAsia="Malgun Gothic" w:cs="Times New Roman"/>
              </w:rPr>
              <w:t>.4738</w:t>
            </w:r>
          </w:p>
        </w:tc>
      </w:tr>
      <w:tr w:rsidR="00F6400C" w:rsidRPr="00F6400C" w14:paraId="274163AB" w14:textId="77777777" w:rsidTr="00AE015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229B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</w:rPr>
              <w:t>within 4-class A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6C0E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  <w:bCs/>
              </w:rPr>
              <w:t>74.00 ± 13.5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FD18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  <w:bCs/>
              </w:rPr>
              <w:t>67.67 ± 17.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81C7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</w:rPr>
            </w:pPr>
            <w:r w:rsidRPr="00F6400C">
              <w:rPr>
                <w:rFonts w:eastAsia="Malgun Gothic" w:cs="Times New Roman"/>
                <w:b/>
                <w:bCs/>
              </w:rPr>
              <w:t>** 0.0081</w:t>
            </w:r>
          </w:p>
        </w:tc>
      </w:tr>
      <w:tr w:rsidR="00F6400C" w:rsidRPr="00F6400C" w14:paraId="451E3456" w14:textId="77777777" w:rsidTr="00AE015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6FB0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</w:rPr>
              <w:t>cross 6-class LC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813D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  <w:bCs/>
              </w:rPr>
              <w:t>66.67 ± 29.9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D3E1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  <w:bCs/>
              </w:rPr>
              <w:t>57.86 ± 29.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4CF4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  <w:b/>
                <w:bCs/>
              </w:rPr>
            </w:pPr>
            <w:r w:rsidRPr="00F6400C">
              <w:rPr>
                <w:rFonts w:eastAsia="Malgun Gothic" w:cs="Times New Roman"/>
                <w:b/>
                <w:bCs/>
              </w:rPr>
              <w:t>* 0.0195</w:t>
            </w:r>
          </w:p>
        </w:tc>
      </w:tr>
      <w:tr w:rsidR="000A07C6" w:rsidRPr="00F6400C" w14:paraId="249D12FD" w14:textId="77777777" w:rsidTr="00AE015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9F49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</w:rPr>
              <w:t>cross 6-class A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7768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  <w:bCs/>
              </w:rPr>
              <w:t>48.00 ± 21.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99FD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/>
                <w:bCs/>
              </w:rPr>
              <w:t>40.67 ± 26.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4426" w14:textId="77777777" w:rsidR="007D53C9" w:rsidRPr="00F6400C" w:rsidRDefault="007D53C9" w:rsidP="007D53C9">
            <w:pPr>
              <w:widowControl w:val="0"/>
              <w:autoSpaceDE w:val="0"/>
              <w:autoSpaceDN w:val="0"/>
              <w:spacing w:before="0" w:after="0" w:line="360" w:lineRule="auto"/>
              <w:jc w:val="center"/>
              <w:rPr>
                <w:rFonts w:eastAsia="Malgun Gothic" w:cs="Times New Roman"/>
              </w:rPr>
            </w:pPr>
            <w:r w:rsidRPr="00F6400C">
              <w:rPr>
                <w:rFonts w:eastAsia="Malgun Gothic" w:cs="Times New Roman" w:hint="eastAsia"/>
              </w:rPr>
              <w:t>0</w:t>
            </w:r>
            <w:r w:rsidRPr="00F6400C">
              <w:rPr>
                <w:rFonts w:eastAsia="Malgun Gothic" w:cs="Times New Roman"/>
              </w:rPr>
              <w:t>.1518</w:t>
            </w:r>
          </w:p>
        </w:tc>
      </w:tr>
    </w:tbl>
    <w:p w14:paraId="0F3AFFB0" w14:textId="77777777" w:rsidR="008D5A9D" w:rsidRPr="00F6400C" w:rsidRDefault="008D5A9D" w:rsidP="00654E8F">
      <w:pPr>
        <w:spacing w:before="240"/>
      </w:pPr>
    </w:p>
    <w:sectPr w:rsidR="008D5A9D" w:rsidRPr="00F6400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F6D15" w14:textId="77777777" w:rsidR="004D5ED2" w:rsidRDefault="004D5ED2" w:rsidP="00117666">
      <w:pPr>
        <w:spacing w:after="0"/>
      </w:pPr>
      <w:r>
        <w:separator/>
      </w:r>
    </w:p>
  </w:endnote>
  <w:endnote w:type="continuationSeparator" w:id="0">
    <w:p w14:paraId="426C0D99" w14:textId="77777777" w:rsidR="004D5ED2" w:rsidRDefault="004D5E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640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640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640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640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4442D" w14:textId="77777777" w:rsidR="004D5ED2" w:rsidRDefault="004D5ED2" w:rsidP="00117666">
      <w:pPr>
        <w:spacing w:after="0"/>
      </w:pPr>
      <w:r>
        <w:separator/>
      </w:r>
    </w:p>
  </w:footnote>
  <w:footnote w:type="continuationSeparator" w:id="0">
    <w:p w14:paraId="36579B29" w14:textId="77777777" w:rsidR="004D5ED2" w:rsidRDefault="004D5E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640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640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ml226">
    <w15:presenceInfo w15:providerId="AD" w15:userId="S::jml226@unist.ac.kr::aa1d560c-8e74-414e-a3cb-6ee9a8b06d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7C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C75"/>
    <w:rsid w:val="003544FB"/>
    <w:rsid w:val="003C7CB8"/>
    <w:rsid w:val="003D2D47"/>
    <w:rsid w:val="003D2F2D"/>
    <w:rsid w:val="00401590"/>
    <w:rsid w:val="00447801"/>
    <w:rsid w:val="00452E9C"/>
    <w:rsid w:val="004735C8"/>
    <w:rsid w:val="004852FC"/>
    <w:rsid w:val="004961FF"/>
    <w:rsid w:val="004D5ED2"/>
    <w:rsid w:val="00517A89"/>
    <w:rsid w:val="005250F2"/>
    <w:rsid w:val="00570657"/>
    <w:rsid w:val="00576C39"/>
    <w:rsid w:val="00593EEA"/>
    <w:rsid w:val="005A5EEE"/>
    <w:rsid w:val="006375C7"/>
    <w:rsid w:val="00654E8F"/>
    <w:rsid w:val="00660D05"/>
    <w:rsid w:val="006820B1"/>
    <w:rsid w:val="006B7D14"/>
    <w:rsid w:val="006C433F"/>
    <w:rsid w:val="00701727"/>
    <w:rsid w:val="0070566C"/>
    <w:rsid w:val="00714C50"/>
    <w:rsid w:val="00725A7D"/>
    <w:rsid w:val="007501BE"/>
    <w:rsid w:val="00790BB3"/>
    <w:rsid w:val="007C206C"/>
    <w:rsid w:val="007D53C9"/>
    <w:rsid w:val="00803D24"/>
    <w:rsid w:val="00817DD6"/>
    <w:rsid w:val="00866C4C"/>
    <w:rsid w:val="00885156"/>
    <w:rsid w:val="008D5A9D"/>
    <w:rsid w:val="009151AA"/>
    <w:rsid w:val="0093429D"/>
    <w:rsid w:val="00943573"/>
    <w:rsid w:val="00970F7D"/>
    <w:rsid w:val="00994A3D"/>
    <w:rsid w:val="009C2B12"/>
    <w:rsid w:val="009C70F3"/>
    <w:rsid w:val="00A06335"/>
    <w:rsid w:val="00A174D9"/>
    <w:rsid w:val="00A410AA"/>
    <w:rsid w:val="00A569CD"/>
    <w:rsid w:val="00AB5EE2"/>
    <w:rsid w:val="00AB6715"/>
    <w:rsid w:val="00AE015E"/>
    <w:rsid w:val="00B1671E"/>
    <w:rsid w:val="00B25EB8"/>
    <w:rsid w:val="00B354E1"/>
    <w:rsid w:val="00B37F4D"/>
    <w:rsid w:val="00BA58F0"/>
    <w:rsid w:val="00C52A7B"/>
    <w:rsid w:val="00C56BAF"/>
    <w:rsid w:val="00C679AA"/>
    <w:rsid w:val="00C75972"/>
    <w:rsid w:val="00CC0A3A"/>
    <w:rsid w:val="00CD066B"/>
    <w:rsid w:val="00CE4FEE"/>
    <w:rsid w:val="00D47C3B"/>
    <w:rsid w:val="00DA2EEE"/>
    <w:rsid w:val="00DB59C3"/>
    <w:rsid w:val="00DC259A"/>
    <w:rsid w:val="00DE23E8"/>
    <w:rsid w:val="00E52377"/>
    <w:rsid w:val="00E64E17"/>
    <w:rsid w:val="00E866C9"/>
    <w:rsid w:val="00E86999"/>
    <w:rsid w:val="00EA3D3C"/>
    <w:rsid w:val="00F12619"/>
    <w:rsid w:val="00F46900"/>
    <w:rsid w:val="00F61D89"/>
    <w:rsid w:val="00F6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70657"/>
    <w:rPr>
      <w:color w:val="605E5C"/>
      <w:shd w:val="clear" w:color="auto" w:fill="E1DFDD"/>
    </w:rPr>
  </w:style>
  <w:style w:type="table" w:customStyle="1" w:styleId="1">
    <w:name w:val="표 구분선1"/>
    <w:basedOn w:val="TableNormal"/>
    <w:next w:val="TableGrid"/>
    <w:uiPriority w:val="39"/>
    <w:rsid w:val="007D53C9"/>
    <w:pPr>
      <w:spacing w:after="0" w:line="240" w:lineRule="auto"/>
      <w:jc w:val="both"/>
    </w:pPr>
    <w:rPr>
      <w:kern w:val="2"/>
      <w:sz w:val="20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pkim@unist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796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3</cp:revision>
  <cp:lastPrinted>2013-10-03T12:51:00Z</cp:lastPrinted>
  <dcterms:created xsi:type="dcterms:W3CDTF">2024-01-08T12:26:00Z</dcterms:created>
  <dcterms:modified xsi:type="dcterms:W3CDTF">2024-01-0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